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jc w:val="left"/>
      </w:pPr>
      <w:r>
        <w:rPr>
          <w:rFonts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Analysis of the relationship between sleep-related disorder</w:t>
      </w:r>
      <w:r>
        <w:rPr>
          <w:rFonts w:hint="eastAsia" w:eastAsia="宋体" w:cs="Times New Roman"/>
          <w:color w:val="000000" w:themeColor="text1"/>
          <w:sz w:val="30"/>
          <w:szCs w:val="3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and</w:t>
      </w:r>
      <w:r>
        <w:rPr>
          <w:rFonts w:hint="eastAsia" w:eastAsia="宋体" w:cs="Times New Roman"/>
          <w:color w:val="000000" w:themeColor="text1"/>
          <w:sz w:val="30"/>
          <w:szCs w:val="3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systemic</w:t>
      </w:r>
      <w:r>
        <w:rPr>
          <w:rFonts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 immune-inflammation</w:t>
      </w:r>
      <w:r>
        <w:rPr>
          <w:rFonts w:hint="eastAsia"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index in </w:t>
      </w:r>
      <w:r>
        <w:rPr>
          <w:rFonts w:ascii="Times New Roman" w:hAnsi="Times New Roman" w:eastAsia="宋体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US population</w:t>
      </w:r>
    </w:p>
    <w:p>
      <w:pPr>
        <w:pStyle w:val="34"/>
        <w:rPr>
          <w:rFonts w:hint="eastAsia" w:eastAsia="宋体"/>
          <w:lang w:val="en-US" w:eastAsia="zh-CN"/>
        </w:rPr>
      </w:pP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Kaisaierjiang Kadier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2</w:t>
      </w:r>
      <w:r>
        <w:rPr>
          <w:rFonts w:hint="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iliyaer Dilixiati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ikeliyaer Ainiwaer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,2</w:t>
      </w:r>
      <w:r>
        <w:rPr>
          <w:rFonts w:hint="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 Xiaozhu Liu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 Jiande Lu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 Pengfei Liu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2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 Mierxiati Ainiwan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,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Gulinazi Yesitayi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2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 Xiang Ma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2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nd Yitong Ma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2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*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hint="eastAsia" w:cs="Times New Roman"/>
          <w:szCs w:val="24"/>
        </w:rPr>
        <w:t>Department of Cardiology,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First Affiliated Hospital of Xinjiang Medical University, Urumqi, China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Key Laboratory of Cardiovascular Disease, Xinjiang Clinical Medical Research Institute, Urumqi, China</w:t>
      </w:r>
    </w:p>
    <w:p>
      <w:pPr>
        <w:spacing w:after="0"/>
        <w:rPr>
          <w:rFonts w:hint="eastAsia" w:cs="Times New Roman"/>
          <w:szCs w:val="24"/>
        </w:rPr>
      </w:pPr>
      <w:r>
        <w:rPr>
          <w:rFonts w:hint="eastAsia" w:eastAsia="宋体" w:cs="Times New Roman"/>
          <w:szCs w:val="24"/>
          <w:vertAlign w:val="superscript"/>
          <w:lang w:val="en-US" w:eastAsia="zh-CN"/>
        </w:rPr>
        <w:t>3</w:t>
      </w:r>
      <w:r>
        <w:rPr>
          <w:rFonts w:hint="eastAsia" w:cs="Times New Roman"/>
          <w:szCs w:val="24"/>
        </w:rPr>
        <w:t>Department of Urology, First Affiliated Hospital of Xinjiang Medical University, Urumqi, China</w:t>
      </w:r>
    </w:p>
    <w:p>
      <w:pPr>
        <w:spacing w:before="240" w:after="0"/>
        <w:rPr>
          <w:rFonts w:hint="eastAsia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vertAlign w:val="superscript"/>
          <w:lang w:val="en-US" w:eastAsia="zh-CN"/>
        </w:rPr>
        <w:t>4</w:t>
      </w:r>
      <w:r>
        <w:rPr>
          <w:rFonts w:hint="eastAsia" w:cs="Times New Roman"/>
          <w:szCs w:val="24"/>
          <w:lang w:val="en-US" w:eastAsia="zh-CN"/>
        </w:rPr>
        <w:t>Department of Cardiology, The Second Affiliated Hospital of Chongqing Medical University, Chongqing , China.</w:t>
      </w:r>
    </w:p>
    <w:p>
      <w:pPr>
        <w:spacing w:before="240" w:after="0"/>
        <w:rPr>
          <w:rFonts w:hint="eastAsia" w:eastAsia="宋体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Xiang Ma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fldChar w:fldCharType="begin"/>
      </w:r>
      <w:r>
        <w:rPr>
          <w:rFonts w:hint="eastAsia" w:cs="Times New Roman"/>
          <w:szCs w:val="24"/>
        </w:rPr>
        <w:instrText xml:space="preserve"> HYPERLINK "mailto:maxiangxj@yeah.net" </w:instrText>
      </w:r>
      <w:r>
        <w:rPr>
          <w:rFonts w:hint="eastAsia" w:cs="Times New Roman"/>
          <w:szCs w:val="24"/>
        </w:rPr>
        <w:fldChar w:fldCharType="separate"/>
      </w:r>
      <w:r>
        <w:rPr>
          <w:rFonts w:hint="eastAsia" w:cs="Times New Roman"/>
          <w:szCs w:val="24"/>
        </w:rPr>
        <w:t>maxiangxj@yeah.net</w:t>
      </w:r>
      <w:r>
        <w:rPr>
          <w:rFonts w:hint="eastAsia" w:cs="Times New Roman"/>
          <w:szCs w:val="24"/>
        </w:rPr>
        <w:fldChar w:fldCharType="end"/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Yi</w:t>
      </w:r>
      <w:r>
        <w:rPr>
          <w:rFonts w:hint="eastAsia" w:eastAsia="宋体" w:cs="Times New Roman"/>
          <w:szCs w:val="24"/>
          <w:lang w:val="en-US" w:eastAsia="zh-CN"/>
        </w:rPr>
        <w:t>t</w:t>
      </w:r>
      <w:r>
        <w:rPr>
          <w:rFonts w:hint="eastAsia" w:cs="Times New Roman"/>
          <w:szCs w:val="24"/>
        </w:rPr>
        <w:t>ong Ma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myt_xj@sina.com</w:t>
      </w:r>
    </w:p>
    <w:p>
      <w:pPr>
        <w:spacing w:before="240" w:after="0"/>
        <w:rPr>
          <w:rFonts w:hint="eastAsia"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  <w:vertAlign w:val="superscript"/>
        </w:rPr>
        <w:t>†</w:t>
      </w:r>
      <w:r>
        <w:rPr>
          <w:rFonts w:hint="eastAsia" w:cs="Times New Roman"/>
          <w:b/>
          <w:bCs/>
          <w:szCs w:val="24"/>
        </w:rPr>
        <w:t>Equal contributions:</w:t>
      </w: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  <w:r>
        <w:rPr>
          <w:rFonts w:hint="eastAsia" w:cs="Times New Roman"/>
          <w:b w:val="0"/>
          <w:bCs w:val="0"/>
          <w:szCs w:val="24"/>
          <w:vertAlign w:val="superscript"/>
        </w:rPr>
        <w:t>†</w:t>
      </w:r>
      <w:r>
        <w:rPr>
          <w:rFonts w:hint="eastAsia" w:cs="Times New Roman"/>
          <w:b w:val="0"/>
          <w:bCs w:val="0"/>
          <w:szCs w:val="24"/>
        </w:rPr>
        <w:t>These authors have contributed equally to this work and share first authorship</w:t>
      </w: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keepNext/>
        <w:rPr>
          <w:rFonts w:cs="Times New Roman" w:eastAsiaTheme="minorEastAsia"/>
          <w:bCs/>
          <w:szCs w:val="24"/>
        </w:rPr>
      </w:pPr>
      <w:bookmarkStart w:id="0" w:name="_Hlk111387589"/>
      <w:r>
        <w:rPr>
          <w:rFonts w:cs="Times New Roman"/>
          <w:b/>
          <w:szCs w:val="24"/>
        </w:rPr>
        <w:t>Supplementary</w:t>
      </w:r>
      <w:bookmarkEnd w:id="0"/>
      <w:r>
        <w:rPr>
          <w:rFonts w:cs="Times New Roman"/>
          <w:b/>
          <w:szCs w:val="24"/>
        </w:rPr>
        <w:t xml:space="preserve"> Table 1 </w:t>
      </w:r>
      <w:r>
        <w:rPr>
          <w:rFonts w:cs="Times New Roman" w:eastAsiaTheme="minorEastAsia"/>
          <w:bCs/>
          <w:szCs w:val="24"/>
        </w:rPr>
        <w:t>Definition and Details of Covariates</w:t>
      </w:r>
    </w:p>
    <w:p>
      <w:pPr>
        <w:keepNext/>
        <w:rPr>
          <w:rFonts w:cs="Times New Roman" w:eastAsiaTheme="minorEastAsia"/>
          <w:bCs/>
          <w:szCs w:val="24"/>
          <w:lang w:eastAsia="zh-CN"/>
        </w:rPr>
      </w:pPr>
    </w:p>
    <w:p>
      <w:pPr>
        <w:keepNext/>
        <w:rPr>
          <w:rFonts w:hint="eastAsia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>Supplementary Table 2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default" w:cs="Times New Roman" w:eastAsiaTheme="minorEastAsia"/>
          <w:bCs/>
          <w:szCs w:val="24"/>
          <w:lang w:val="en-US" w:eastAsia="zh-CN"/>
        </w:rPr>
        <w:t>The numbers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and percentage</w:t>
      </w:r>
      <w:r>
        <w:rPr>
          <w:rFonts w:hint="default" w:cs="Times New Roman" w:eastAsiaTheme="minorEastAsia"/>
          <w:bCs/>
          <w:szCs w:val="24"/>
          <w:lang w:val="en-US" w:eastAsia="zh-CN"/>
        </w:rPr>
        <w:t>s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of missing covariate data</w:t>
      </w:r>
    </w:p>
    <w:p>
      <w:pPr>
        <w:keepNext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rPr>
          <w:rFonts w:cs="Times New Roman"/>
          <w:szCs w:val="24"/>
          <w:lang w:eastAsia="zh-CN"/>
        </w:rPr>
      </w:pPr>
      <w:bookmarkStart w:id="1" w:name="_Hlk111388120"/>
      <w:r>
        <w:rPr>
          <w:rFonts w:cs="Times New Roman"/>
          <w:b/>
          <w:bCs/>
          <w:szCs w:val="24"/>
          <w:lang w:eastAsia="zh-CN"/>
        </w:rPr>
        <w:t>Supplementary</w:t>
      </w:r>
      <w:bookmarkEnd w:id="1"/>
      <w:r>
        <w:rPr>
          <w:rFonts w:cs="Times New Roman"/>
          <w:b/>
          <w:bCs/>
          <w:szCs w:val="24"/>
          <w:lang w:eastAsia="zh-CN"/>
        </w:rPr>
        <w:t xml:space="preserve"> Table </w:t>
      </w:r>
      <w:r>
        <w:rPr>
          <w:rFonts w:hint="eastAsia" w:cs="Times New Roman"/>
          <w:b/>
          <w:bCs/>
          <w:szCs w:val="24"/>
          <w:lang w:val="en-US" w:eastAsia="zh-CN"/>
        </w:rPr>
        <w:t>3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 w:eastAsiaTheme="minorEastAsia"/>
          <w:bCs/>
          <w:szCs w:val="24"/>
          <w:lang w:val="en-US" w:eastAsia="zh-CN"/>
        </w:rPr>
        <w:t>Subgroup analysis for the association of sleep duration with SII.</w:t>
      </w:r>
    </w:p>
    <w:p>
      <w:pPr>
        <w:keepNext/>
        <w:rPr>
          <w:rFonts w:cs="Times New Roman"/>
          <w:b/>
          <w:bCs/>
          <w:szCs w:val="24"/>
          <w:lang w:eastAsia="zh-CN"/>
        </w:rPr>
      </w:pPr>
    </w:p>
    <w:p>
      <w:pPr>
        <w:keepNext/>
        <w:rPr>
          <w:rFonts w:hint="eastAsia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4 </w:t>
      </w:r>
      <w:r>
        <w:rPr>
          <w:rFonts w:hint="eastAsia" w:cs="Times New Roman" w:eastAsiaTheme="minorEastAsia"/>
          <w:bCs/>
          <w:szCs w:val="24"/>
          <w:lang w:val="en-US" w:eastAsia="zh-CN"/>
        </w:rPr>
        <w:t>Subgroup analysis for the association of sleep-related disorder with SII.</w:t>
      </w:r>
    </w:p>
    <w:p>
      <w:pPr>
        <w:keepNext/>
        <w:rPr>
          <w:rFonts w:cs="Times New Roman"/>
          <w:szCs w:val="24"/>
          <w:lang w:eastAsia="zh-CN"/>
        </w:rPr>
      </w:pPr>
    </w:p>
    <w:p>
      <w:pPr>
        <w:keepNext/>
        <w:jc w:val="both"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5 </w:t>
      </w:r>
      <w:r>
        <w:rPr>
          <w:rFonts w:hint="eastAsia" w:cs="Times New Roman" w:eastAsiaTheme="minorEastAsia"/>
          <w:bCs/>
          <w:szCs w:val="24"/>
          <w:lang w:val="en-US" w:eastAsia="zh-CN"/>
        </w:rPr>
        <w:t>Weighted linear regression coefficients (</w:t>
      </w:r>
      <w:r>
        <w:rPr>
          <w:rFonts w:hint="default" w:cs="Times New Roman" w:eastAsiaTheme="minorEastAsia"/>
          <w:bCs/>
          <w:szCs w:val="24"/>
          <w:lang w:val="en-US" w:eastAsia="zh-CN"/>
        </w:rPr>
        <w:t>β</w:t>
      </w:r>
      <w:r>
        <w:rPr>
          <w:rFonts w:hint="eastAsia" w:cs="Times New Roman" w:eastAsiaTheme="minorEastAsia"/>
          <w:bCs/>
          <w:szCs w:val="24"/>
          <w:lang w:val="en-US" w:eastAsia="zh-CN"/>
        </w:rPr>
        <w:t>) and 95% confidence intervals for the association between sleep-related disorder and SII and inflammatory markers: The United States, 2005 to 2008 (exclude participants with missing covariates)</w:t>
      </w:r>
    </w:p>
    <w:p>
      <w:pPr>
        <w:keepNext/>
        <w:rPr>
          <w:rFonts w:cs="Times New Roman"/>
          <w:szCs w:val="24"/>
          <w:lang w:eastAsia="zh-CN"/>
        </w:rPr>
      </w:pPr>
    </w:p>
    <w:p>
      <w:pPr>
        <w:keepNext/>
        <w:jc w:val="both"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6 </w:t>
      </w:r>
      <w:r>
        <w:rPr>
          <w:rFonts w:hint="eastAsia" w:cs="Times New Roman" w:eastAsiaTheme="minorEastAsia"/>
          <w:bCs/>
          <w:szCs w:val="24"/>
          <w:lang w:val="en-US" w:eastAsia="zh-CN"/>
        </w:rPr>
        <w:t>Weighted linear regression coefficients (</w:t>
      </w:r>
      <w:r>
        <w:rPr>
          <w:rFonts w:hint="default" w:cs="Times New Roman" w:eastAsiaTheme="minorEastAsia"/>
          <w:bCs/>
          <w:szCs w:val="24"/>
          <w:lang w:val="en-US" w:eastAsia="zh-CN"/>
        </w:rPr>
        <w:t>β</w:t>
      </w:r>
      <w:r>
        <w:rPr>
          <w:rFonts w:hint="eastAsia" w:cs="Times New Roman" w:eastAsiaTheme="minorEastAsia"/>
          <w:bCs/>
          <w:szCs w:val="24"/>
          <w:lang w:val="en-US" w:eastAsia="zh-CN"/>
        </w:rPr>
        <w:t>) and 95% confidence intervals for the association between sleep-related disorder and SII and inflammatory markers: The United States, 2005 to 2008 (exclude participants with recent infection)</w:t>
      </w:r>
    </w:p>
    <w:p>
      <w:pPr>
        <w:keepNext/>
        <w:rPr>
          <w:rFonts w:cs="Times New Roman"/>
          <w:szCs w:val="24"/>
          <w:lang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>7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 w:eastAsiaTheme="minorEastAsia"/>
          <w:bCs/>
          <w:szCs w:val="24"/>
          <w:lang w:val="en-US" w:eastAsia="zh-CN"/>
        </w:rPr>
        <w:t>Weighted linear regression coefficients (</w:t>
      </w:r>
      <w:r>
        <w:rPr>
          <w:rFonts w:hint="default" w:cs="Times New Roman" w:eastAsiaTheme="minorEastAsia"/>
          <w:bCs/>
          <w:szCs w:val="24"/>
          <w:lang w:val="en-US" w:eastAsia="zh-CN"/>
        </w:rPr>
        <w:t>β</w:t>
      </w:r>
      <w:r>
        <w:rPr>
          <w:rFonts w:hint="eastAsia" w:cs="Times New Roman" w:eastAsiaTheme="minorEastAsia"/>
          <w:bCs/>
          <w:szCs w:val="24"/>
          <w:lang w:val="en-US" w:eastAsia="zh-CN"/>
        </w:rPr>
        <w:t>) and 95% confidence intervals for the association between daytime sleepiness and SII and inflammatory markers: The United States, 2005 to 2008 (additional adjustment for OSA symptoms)</w:t>
      </w: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cs="Times New Roman"/>
          <w:b/>
          <w:bCs/>
          <w:sz w:val="20"/>
          <w:szCs w:val="20"/>
        </w:rPr>
      </w:pPr>
    </w:p>
    <w:p>
      <w:pPr>
        <w:spacing w:before="240" w:after="0"/>
        <w:rPr>
          <w:rFonts w:cs="Times New Roman"/>
          <w:b/>
          <w:bCs/>
          <w:sz w:val="20"/>
          <w:szCs w:val="20"/>
        </w:rPr>
      </w:pPr>
    </w:p>
    <w:p>
      <w:pPr>
        <w:spacing w:before="240" w:after="0"/>
        <w:rPr>
          <w:rFonts w:cs="Times New Roman"/>
          <w:b/>
          <w:bCs/>
          <w:sz w:val="20"/>
          <w:szCs w:val="20"/>
        </w:rPr>
      </w:pPr>
    </w:p>
    <w:p>
      <w:pPr>
        <w:spacing w:before="240" w:after="0"/>
        <w:rPr>
          <w:rFonts w:cs="Times New Roman"/>
          <w:b/>
          <w:bCs/>
          <w:sz w:val="20"/>
          <w:szCs w:val="20"/>
        </w:rPr>
      </w:pPr>
    </w:p>
    <w:p>
      <w:pPr>
        <w:spacing w:before="240" w:after="0"/>
        <w:rPr>
          <w:rFonts w:cs="Times New Roman"/>
          <w:b/>
          <w:bCs/>
          <w:sz w:val="20"/>
          <w:szCs w:val="20"/>
        </w:rPr>
      </w:pPr>
    </w:p>
    <w:p>
      <w:pPr>
        <w:spacing w:before="240" w:after="0"/>
        <w:rPr>
          <w:rFonts w:cs="Times New Roman" w:eastAsiaTheme="minorEastAsia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Supplementary Table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 1 </w:t>
      </w:r>
      <w:r>
        <w:rPr>
          <w:rFonts w:cs="Times New Roman" w:eastAsiaTheme="minorEastAsia"/>
          <w:sz w:val="20"/>
          <w:szCs w:val="20"/>
        </w:rPr>
        <w:t>Definition and Details of Covariates</w:t>
      </w:r>
    </w:p>
    <w:tbl>
      <w:tblPr>
        <w:tblStyle w:val="21"/>
        <w:tblpPr w:leftFromText="180" w:rightFromText="180" w:vertAnchor="text" w:horzAnchor="page" w:tblpX="1405" w:tblpY="2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4188"/>
        <w:gridCol w:w="33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4188" w:type="dxa"/>
          </w:tcPr>
          <w:p>
            <w:pPr>
              <w:spacing w:before="240" w:after="0"/>
              <w:rPr>
                <w:rFonts w:hint="default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Definition</w:t>
            </w:r>
            <w:r>
              <w:rPr>
                <w:rFonts w:hint="eastAsia" w:cs="Times New Roman" w:eastAsiaTheme="minorEastAsia"/>
                <w:b/>
                <w:bCs/>
                <w:sz w:val="20"/>
                <w:szCs w:val="20"/>
                <w:lang w:val="en-US" w:eastAsia="zh-CN"/>
              </w:rPr>
              <w:t xml:space="preserve"> and NHANES c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odon</w:t>
            </w:r>
          </w:p>
        </w:tc>
        <w:tc>
          <w:tcPr>
            <w:tcW w:w="3393" w:type="dxa"/>
          </w:tcPr>
          <w:p>
            <w:pPr>
              <w:spacing w:before="240" w:after="0"/>
              <w:rPr>
                <w:rFonts w:hint="eastAsia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rouping for adjus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default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188" w:type="dxa"/>
          </w:tcPr>
          <w:p>
            <w:pPr>
              <w:spacing w:before="240" w:after="0"/>
              <w:rPr>
                <w:rFonts w:hint="default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Age at Screening</w:t>
            </w: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RIDAGEYR</w:t>
            </w: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Continuous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default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4188" w:type="dxa"/>
          </w:tcPr>
          <w:p>
            <w:pPr>
              <w:spacing w:before="240" w:after="0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Gend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RIAGEND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rPr>
                <w:rFonts w:hint="default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Male; 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Race</w:t>
            </w:r>
          </w:p>
        </w:tc>
        <w:tc>
          <w:tcPr>
            <w:tcW w:w="4188" w:type="dxa"/>
          </w:tcPr>
          <w:p>
            <w:pPr>
              <w:spacing w:before="240" w:after="0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Race/Ethnicity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RIDRETH1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jc w:val="both"/>
              <w:rPr>
                <w:rFonts w:hint="default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Non-Hispanic White; Non-Hispanic Black; Mexican American; Other Hispanic; Other race/ethn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Education level</w:t>
            </w:r>
          </w:p>
        </w:tc>
        <w:tc>
          <w:tcPr>
            <w:tcW w:w="4188" w:type="dxa"/>
          </w:tcPr>
          <w:p>
            <w:pPr>
              <w:spacing w:before="240" w:after="0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Education Level - Adults 20+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DMDEDUC2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rPr>
                <w:rFonts w:hint="default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Less than high school; High school grad; Above high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Poverty-income ratio</w:t>
            </w:r>
          </w:p>
        </w:tc>
        <w:tc>
          <w:tcPr>
            <w:tcW w:w="4188" w:type="dxa"/>
          </w:tcPr>
          <w:p>
            <w:pPr>
              <w:spacing w:before="240" w:after="0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ratio of family income to poverty threshold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INDFMPI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rPr>
                <w:rFonts w:hint="default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&lt;1.3; 1.3-3.5; &gt;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Body mass index</w:t>
            </w:r>
          </w:p>
        </w:tc>
        <w:tc>
          <w:tcPr>
            <w:tcW w:w="4188" w:type="dxa"/>
          </w:tcPr>
          <w:p>
            <w:pPr>
              <w:spacing w:before="240" w:after="0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ody Mass Index (kg/m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MXBMI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rPr>
                <w:rFonts w:hint="default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&lt;3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Smoking status</w:t>
            </w:r>
          </w:p>
        </w:tc>
        <w:tc>
          <w:tcPr>
            <w:tcW w:w="4188" w:type="dxa"/>
          </w:tcPr>
          <w:p>
            <w:pPr>
              <w:spacing w:before="240" w:after="0"/>
              <w:jc w:val="both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Nev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smokers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smoking less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than 100 cigarettes in their life.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F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ormer smokers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smoked more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than 100 cigarettes in their life and had quit smoking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urrent smokers smoked more than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100 cigarettes in their life and smoked some days or every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.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SMQ020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SMQ040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rPr>
                <w:rFonts w:hint="default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urrent smokers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; F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ormer smokers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Nev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smok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Alcohol consumption status</w:t>
            </w:r>
          </w:p>
        </w:tc>
        <w:tc>
          <w:tcPr>
            <w:tcW w:w="4188" w:type="dxa"/>
          </w:tcPr>
          <w:p>
            <w:pPr>
              <w:spacing w:before="240" w:after="0"/>
              <w:jc w:val="both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Never drinkers: had &lt;12 drinks in lifetime.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Form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drinkers: had ≥12 drinks in 1 year and did not drink last year, or did not drink last year but drank ≥12 drinks in lifetime. C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urrent mild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moderate drink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s: ≤1 drink per day for women or ≤2 drinks per day for men on average over the past year. C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urrent heavi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drink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s: &gt;1 drink per day for women or &gt;2 drinks per day for men on average over the past year. (ALQ101; ALQ110; ALQ120Q)</w:t>
            </w:r>
          </w:p>
        </w:tc>
        <w:tc>
          <w:tcPr>
            <w:tcW w:w="3393" w:type="dxa"/>
          </w:tcPr>
          <w:p>
            <w:pPr>
              <w:spacing w:before="240" w:after="0"/>
              <w:jc w:val="both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Never drinkers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Form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drinkers; C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urrent mild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moderate drink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s; C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urrent heavi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drinker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Recreational activitie</w:t>
            </w:r>
          </w:p>
        </w:tc>
        <w:tc>
          <w:tcPr>
            <w:tcW w:w="4188" w:type="dxa"/>
          </w:tcPr>
          <w:p>
            <w:pPr>
              <w:spacing w:before="240" w:after="0"/>
              <w:jc w:val="both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Vigorous: o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ver the past 30 days,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do any vigorous activities for at least 10 minutes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Moderate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: o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ver the past 30 days,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do any Moderate activities for at least 10 minutes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Inactive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: t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he above questions were negative responses.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PAQ650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PAQ665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PAD200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PAD320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jc w:val="both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Vigorous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Moderate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Inac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4188" w:type="dxa"/>
          </w:tcPr>
          <w:p>
            <w:pPr>
              <w:spacing w:before="240" w:after="0"/>
              <w:jc w:val="both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Diagnosis by a doctor or other health professional, average blood pressure ≥130/80 mmHg or use of hypertension medication.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PQ020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PXSY1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PXDI1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PXSY2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PXDI2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PXSY3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PXDI3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BPQ040A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jc w:val="both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4188" w:type="dxa"/>
          </w:tcPr>
          <w:p>
            <w:pPr>
              <w:spacing w:before="240" w:after="0"/>
              <w:jc w:val="both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Diagnosis by a doctor or other health professional,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glycohemoglobin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%) &gt;6.5, random blood glucose (mmol/l) ≥11.1, or use of diabetes medication or insulin.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DIQ010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DIQ050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DIQ070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LBXGH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LBDSGLSI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jc w:val="both"/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Cardiovascular disease</w:t>
            </w:r>
          </w:p>
        </w:tc>
        <w:tc>
          <w:tcPr>
            <w:tcW w:w="4188" w:type="dxa"/>
          </w:tcPr>
          <w:p>
            <w:pPr>
              <w:spacing w:before="240" w:after="0"/>
              <w:jc w:val="both"/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Diagnosis by a doctor or other health professional, including congestive heart failure, angina pectoris, coronary heart disease, heart attack, or stroke. (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MCQ160B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MCQ160C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MCQ160D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MCQ160E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cs="Times New Roman"/>
                <w:b w:val="0"/>
                <w:bCs w:val="0"/>
                <w:sz w:val="20"/>
                <w:szCs w:val="20"/>
                <w:lang w:val="en-US" w:eastAsia="zh-CN"/>
              </w:rPr>
              <w:t>MCQ160F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spacing w:before="240" w:after="0"/>
              <w:jc w:val="both"/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Yes; No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  <w:t>NHANES, National Health and Nutrition Examination Survey.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cs="Times New Roman"/>
          <w:b/>
          <w:bCs/>
          <w:sz w:val="20"/>
          <w:szCs w:val="20"/>
        </w:rPr>
        <w:t>Supplementary Table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 2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The number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and percentage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of missing covariate data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1442"/>
        <w:gridCol w:w="18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9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sz w:val="21"/>
                <w:szCs w:val="21"/>
                <w:lang w:val="en-US" w:eastAsia="zh-CN" w:bidi="ar-SA"/>
              </w:rPr>
              <w:t>ovariate</w:t>
            </w:r>
          </w:p>
        </w:tc>
        <w:tc>
          <w:tcPr>
            <w:tcW w:w="14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sz w:val="21"/>
                <w:szCs w:val="21"/>
                <w:lang w:val="en-US" w:eastAsia="zh-CN" w:bidi="ar-SA"/>
              </w:rPr>
              <w:t>umbers</w:t>
            </w:r>
          </w:p>
        </w:tc>
        <w:tc>
          <w:tcPr>
            <w:tcW w:w="18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sz w:val="21"/>
                <w:szCs w:val="21"/>
                <w:lang w:val="en-US" w:eastAsia="zh-CN" w:bidi="ar-SA"/>
              </w:rPr>
              <w:t>ercentage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sz w:val="21"/>
                <w:szCs w:val="21"/>
                <w:lang w:val="en-US" w:eastAsia="zh-CN" w:bidi="ar-SA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 w:bidi="ar-SA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44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82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overty-income rati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6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ody mass inde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lcohol consumption stat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ecreational activiti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king immunosuppressants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</w:t>
            </w:r>
          </w:p>
        </w:tc>
      </w:tr>
    </w:tbl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cs="Times New Roman"/>
          <w:b/>
          <w:bCs/>
          <w:sz w:val="20"/>
          <w:szCs w:val="20"/>
        </w:rPr>
      </w:pPr>
    </w:p>
    <w:p>
      <w:pPr>
        <w:jc w:val="both"/>
        <w:rPr>
          <w:rFonts w:hint="eastAsia" w:eastAsia="等线" w:cs="Times New Roman"/>
          <w:kern w:val="2"/>
          <w:sz w:val="20"/>
          <w:szCs w:val="20"/>
          <w:lang w:val="en-US" w:eastAsia="zh-CN"/>
        </w:rPr>
      </w:pPr>
      <w:r>
        <w:rPr>
          <w:rFonts w:cs="Times New Roman"/>
          <w:b/>
          <w:bCs/>
          <w:sz w:val="20"/>
          <w:szCs w:val="20"/>
        </w:rPr>
        <w:t>Supplementary Table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 3 </w:t>
      </w:r>
      <w:r>
        <w:rPr>
          <w:rFonts w:eastAsia="等线" w:cs="Times New Roman"/>
          <w:kern w:val="2"/>
          <w:sz w:val="20"/>
          <w:szCs w:val="20"/>
          <w:lang w:eastAsia="zh-CN"/>
        </w:rPr>
        <w:t>Subgroup analysis for the association of</w:t>
      </w:r>
      <w:r>
        <w:rPr>
          <w:rFonts w:hint="eastAsia" w:eastAsia="等线" w:cs="Times New Roman"/>
          <w:kern w:val="2"/>
          <w:sz w:val="20"/>
          <w:szCs w:val="20"/>
          <w:lang w:val="en-US" w:eastAsia="zh-CN"/>
        </w:rPr>
        <w:t xml:space="preserve"> sleep duration with </w:t>
      </w:r>
      <w:r>
        <w:rPr>
          <w:rFonts w:eastAsia="等线" w:cs="Times New Roman"/>
          <w:kern w:val="2"/>
          <w:sz w:val="20"/>
          <w:szCs w:val="20"/>
          <w:lang w:eastAsia="zh-CN"/>
        </w:rPr>
        <w:t>SII</w:t>
      </w:r>
      <w:r>
        <w:rPr>
          <w:rFonts w:hint="eastAsia" w:eastAsia="等线" w:cs="Times New Roman"/>
          <w:kern w:val="2"/>
          <w:sz w:val="20"/>
          <w:szCs w:val="20"/>
          <w:lang w:val="en-US" w:eastAsia="zh-CN"/>
        </w:rPr>
        <w:t>.</w:t>
      </w:r>
    </w:p>
    <w:tbl>
      <w:tblPr>
        <w:tblStyle w:val="54"/>
        <w:tblW w:w="9704" w:type="dxa"/>
        <w:tblInd w:w="2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2654"/>
        <w:gridCol w:w="2654"/>
        <w:gridCol w:w="19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ubgroup</w:t>
            </w:r>
          </w:p>
        </w:tc>
        <w:tc>
          <w:tcPr>
            <w:tcW w:w="2654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tegories</w:t>
            </w:r>
          </w:p>
        </w:tc>
        <w:tc>
          <w:tcPr>
            <w:tcW w:w="2654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ully adjusted model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(95% CI), P- value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26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3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&lt;60 year 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–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7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.345( -26.597, 13.907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49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667( -44.356,119.691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3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0 year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–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7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35( -9.272, 73.542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11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587( -84.461,127.635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65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–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7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5( -27.698, 28.728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96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783( -59.744,145.310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36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–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7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71( -26.119, 32.460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80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222( -65.578,128.022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47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5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–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7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87( -24.040, 26.814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90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719( -21.840,133.277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14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–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7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224( -14.311, 56.759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20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967( -59.788, 143.723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36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ther races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–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7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7.145( -41.571, 27.280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65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2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n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26.058(-138.222, 86.107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61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jc w:val="both"/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bbreviation: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 xml:space="preserve"> 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SII, systemic immune-inflammation index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; CI, confidence interval.</w:t>
      </w: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Adjusted for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ge, sex,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ac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education level, PIR, BMI, smoking status, alcohol consumption status, recreational activities, hypertension, diabetes</w:t>
      </w:r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, CVD and taking immunosuppressants.</w:t>
      </w:r>
    </w:p>
    <w:p>
      <w:pPr>
        <w:jc w:val="both"/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P for interaction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were assessed using likelihood ratio test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.</w:t>
      </w: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vertAlign w:val="superscript"/>
          <w:lang w:val="en-US" w:eastAsia="zh-CN"/>
        </w:rPr>
        <w:t xml:space="preserve">c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Other races included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Mexican American, other Hispanic and other multi-racial.</w:t>
      </w: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eastAsia="等线" w:cs="Times New Roman"/>
          <w:kern w:val="2"/>
          <w:sz w:val="20"/>
          <w:szCs w:val="20"/>
          <w:lang w:val="en-US" w:eastAsia="zh-CN"/>
        </w:rPr>
      </w:pPr>
      <w:r>
        <w:rPr>
          <w:rFonts w:cs="Times New Roman"/>
          <w:b/>
          <w:bCs/>
          <w:sz w:val="20"/>
          <w:szCs w:val="20"/>
        </w:rPr>
        <w:t>Supplementary Table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 4 </w:t>
      </w:r>
      <w:r>
        <w:rPr>
          <w:rFonts w:eastAsia="等线" w:cs="Times New Roman"/>
          <w:kern w:val="2"/>
          <w:sz w:val="20"/>
          <w:szCs w:val="20"/>
          <w:lang w:eastAsia="zh-CN"/>
        </w:rPr>
        <w:t>Subgroup analysis for the association of</w:t>
      </w:r>
      <w:r>
        <w:rPr>
          <w:rFonts w:hint="eastAsia" w:eastAsia="等线" w:cs="Times New Roman"/>
          <w:kern w:val="2"/>
          <w:sz w:val="20"/>
          <w:szCs w:val="20"/>
          <w:lang w:val="en-US" w:eastAsia="zh-CN"/>
        </w:rPr>
        <w:t xml:space="preserve"> sleep-related disorder</w:t>
      </w:r>
      <w:r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r>
        <w:rPr>
          <w:rFonts w:hint="eastAsia" w:eastAsia="等线" w:cs="Times New Roman"/>
          <w:kern w:val="2"/>
          <w:sz w:val="20"/>
          <w:szCs w:val="20"/>
          <w:lang w:val="en-US" w:eastAsia="zh-CN"/>
        </w:rPr>
        <w:t xml:space="preserve">with </w:t>
      </w:r>
      <w:r>
        <w:rPr>
          <w:rFonts w:eastAsia="等线" w:cs="Times New Roman"/>
          <w:kern w:val="2"/>
          <w:sz w:val="20"/>
          <w:szCs w:val="20"/>
          <w:lang w:eastAsia="zh-CN"/>
        </w:rPr>
        <w:t>SII</w:t>
      </w:r>
      <w:r>
        <w:rPr>
          <w:rFonts w:hint="eastAsia" w:eastAsia="等线" w:cs="Times New Roman"/>
          <w:kern w:val="2"/>
          <w:sz w:val="20"/>
          <w:szCs w:val="20"/>
          <w:lang w:val="en-US" w:eastAsia="zh-CN"/>
        </w:rPr>
        <w:t>.</w:t>
      </w:r>
    </w:p>
    <w:tbl>
      <w:tblPr>
        <w:tblStyle w:val="54"/>
        <w:tblW w:w="8642" w:type="dxa"/>
        <w:tblInd w:w="2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2320"/>
        <w:gridCol w:w="2654"/>
        <w:gridCol w:w="19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320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ubgroup</w:t>
            </w:r>
          </w:p>
        </w:tc>
        <w:tc>
          <w:tcPr>
            <w:tcW w:w="2654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superscript"/>
                <w:lang w:val="en-US" w:eastAsia="zh-CN"/>
              </w:rPr>
            </w:pPr>
            <w:bookmarkStart w:id="2" w:name="OLE_LINK2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ully adjusted model</w:t>
            </w:r>
            <w:bookmarkEnd w:id="2"/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R (95% CI), P- value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Sleep problems</w:t>
            </w:r>
          </w:p>
        </w:tc>
        <w:tc>
          <w:tcPr>
            <w:tcW w:w="23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26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&lt;60 year 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22.342( 2.313, 42.370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P=0.03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0 year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1.409( -20.967, 63.784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28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5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3.495( -15.734, 42.723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32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8.865( -0.864, 58.594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05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621( 1.016, 50.226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04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8.679( -15.954, 53.312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25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ther races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.893( -26.139, 39.926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65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OSA symptom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4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&lt;60 year 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9.527( -4.145, 43.199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09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0 year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3.68( -9.276, 96.636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09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.328(-23.370, 30.027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79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45.665( 11.063, 80.267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P=0.0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3.802( -3.521, 51.126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08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9.621( -8.798, 68.041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11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ther races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8.665( -28.440, 65.771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41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Daytime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sleepines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&lt;60 year 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9.704( -5.368, 44.776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10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0 year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0.665( -0.697,122.028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05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33.17( 2.791, 63.549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P=0.03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7.37( -3.208, 57.947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07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41.454( 13.996, 68.912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P=0.00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3.446( -19.622, 46.514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38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ther races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6.99( -54.214, 40.233)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=0.75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jc w:val="both"/>
        <w:rPr>
          <w:rFonts w:hint="default" w:cs="Times New Roman"/>
          <w:b w:val="0"/>
          <w:bCs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bbreviation: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 xml:space="preserve"> 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SII, systemic immune-inflammation index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 xml:space="preserve">; CI, confidence interval; </w:t>
      </w:r>
      <w:bookmarkStart w:id="3" w:name="OLE_LINK1"/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 xml:space="preserve">OSA: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obstructive sleep apnea</w:t>
      </w:r>
      <w:bookmarkEnd w:id="3"/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.</w:t>
      </w:r>
    </w:p>
    <w:p>
      <w:pPr>
        <w:jc w:val="both"/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Bold fonts indicate P value &lt; 0.05.</w:t>
      </w: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Adjusted for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ge, sex,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ac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education level, PIR, BMI, smoking status, alcohol consumption status, recreational activities, hypertension, diabetes</w:t>
      </w:r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, CVD and taking immunosuppressants.</w:t>
      </w:r>
    </w:p>
    <w:p>
      <w:pPr>
        <w:jc w:val="both"/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P for interaction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were assessed using likelihood ratio test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.</w:t>
      </w: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vertAlign w:val="superscript"/>
          <w:lang w:val="en-US" w:eastAsia="zh-CN"/>
        </w:rPr>
        <w:t xml:space="preserve">c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Other races included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Mexican American, other Hispanic and other multi-racial.</w:t>
      </w: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eastAsia="等线" w:cs="Times New Roman"/>
          <w:kern w:val="2"/>
          <w:sz w:val="20"/>
          <w:szCs w:val="20"/>
          <w:lang w:val="en-US" w:eastAsia="zh-CN"/>
        </w:rPr>
      </w:pPr>
      <w:r>
        <w:rPr>
          <w:rFonts w:cs="Times New Roman"/>
          <w:b/>
          <w:bCs/>
          <w:sz w:val="20"/>
          <w:szCs w:val="20"/>
        </w:rPr>
        <w:t>Supplementary Table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 5 </w:t>
      </w:r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Weighted linear regression coefficients (</w:t>
      </w:r>
      <w:r>
        <w:rPr>
          <w:rFonts w:hint="default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β</w:t>
      </w:r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) and 95% confidence intervals for the association between sleep-related disorder and SII and inflammatory markers: The United States, 2005 to 2008 </w:t>
      </w:r>
      <w:r>
        <w:rPr>
          <w:rFonts w:hint="eastAsia" w:eastAsia="等线" w:cs="Times New Roman"/>
          <w:kern w:val="2"/>
          <w:sz w:val="20"/>
          <w:szCs w:val="20"/>
          <w:lang w:val="en-US" w:eastAsia="zh-CN"/>
        </w:rPr>
        <w:t>(exclude participants with missing covariates)</w:t>
      </w:r>
    </w:p>
    <w:tbl>
      <w:tblPr>
        <w:tblStyle w:val="21"/>
        <w:tblW w:w="6122" w:type="dxa"/>
        <w:tblInd w:w="65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004"/>
        <w:gridCol w:w="1293"/>
        <w:gridCol w:w="21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6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8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</w:t>
            </w:r>
            <w:bookmarkEnd w:id="4"/>
          </w:p>
        </w:tc>
        <w:tc>
          <w:tcPr>
            <w:tcW w:w="1004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tcome</w:t>
            </w:r>
          </w:p>
        </w:tc>
        <w:tc>
          <w:tcPr>
            <w:tcW w:w="1293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egories</w:t>
            </w:r>
          </w:p>
        </w:tc>
        <w:tc>
          <w:tcPr>
            <w:tcW w:w="2119" w:type="dxa"/>
            <w:tcBorders>
              <w:bottom w:val="single" w:color="auto" w:sz="4" w:space="0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ully adjusted model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(95% CI), P-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eep problems</w:t>
            </w: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I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304( 1.252, 47.356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0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7( -0.483, 4.857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(-0.059, 0.105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5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SA symptoms</w:t>
            </w: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I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185( 3.906, 50.464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6( -1.896, 2.749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7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2(-0.034, 0.139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aytime sleepiness</w:t>
            </w: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I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442( 6.110, 60.774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9"/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  <w:bookmarkEnd w:id="5"/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97( -2.482, 5.276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4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5(-0.008, 0.178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068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bookmarkStart w:id="6" w:name="OLE_LINK3"/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bbreviation: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 xml:space="preserve"> CI, confidence interval;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SII, systemic immune-inflammation index; PLR, platelet-to-lymphocyte ratio; NLR, neutrophil-to-lymphocyte rati</w:t>
      </w:r>
      <w:r>
        <w:rPr>
          <w:rFonts w:hint="eastAsia" w:ascii="Times New Roman" w:hAnsi="Times New Roman" w:cs="Times New Roman" w:eastAsiaTheme="minorHAnsi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o</w:t>
      </w:r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; OSA: obstructive sleep apnea.</w:t>
      </w:r>
    </w:p>
    <w:p>
      <w:pPr>
        <w:jc w:val="both"/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Bold fonts indicate P value &lt; 0.05.</w:t>
      </w:r>
      <w:bookmarkEnd w:id="6"/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Adjusted for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ge, sex,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ac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education level, PIR, BMI, smoking status, alcohol consumption status, recreational activities, hypertension, diabetes</w:t>
      </w:r>
      <w:bookmarkStart w:id="7" w:name="OLE_LINK7"/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, CVD and taking immunosuppressants.</w:t>
      </w:r>
      <w:bookmarkEnd w:id="7"/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eastAsia" w:eastAsia="等线" w:cs="Times New Roman"/>
          <w:kern w:val="2"/>
          <w:sz w:val="20"/>
          <w:szCs w:val="20"/>
          <w:lang w:val="en-US" w:eastAsia="zh-CN"/>
        </w:rPr>
      </w:pPr>
      <w:r>
        <w:rPr>
          <w:rFonts w:cs="Times New Roman"/>
          <w:b/>
          <w:bCs/>
          <w:sz w:val="20"/>
          <w:szCs w:val="20"/>
        </w:rPr>
        <w:t>Supplementary Table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 6 </w:t>
      </w:r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Weighted linear regression coefficients (</w:t>
      </w:r>
      <w:r>
        <w:rPr>
          <w:rFonts w:hint="default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β</w:t>
      </w:r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) and 95% confidence intervals for the association between sleep-related disorder and SII and inflammatory markers: The United States, 2005 to 2008 </w:t>
      </w:r>
      <w:r>
        <w:rPr>
          <w:rFonts w:hint="eastAsia" w:eastAsia="等线" w:cs="Times New Roman"/>
          <w:kern w:val="2"/>
          <w:sz w:val="20"/>
          <w:szCs w:val="20"/>
          <w:lang w:val="en-US" w:eastAsia="zh-CN"/>
        </w:rPr>
        <w:t>(exclude participants with recent infection)</w:t>
      </w:r>
    </w:p>
    <w:tbl>
      <w:tblPr>
        <w:tblStyle w:val="21"/>
        <w:tblW w:w="6122" w:type="dxa"/>
        <w:tblInd w:w="65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004"/>
        <w:gridCol w:w="1293"/>
        <w:gridCol w:w="21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6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1004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tcome</w:t>
            </w:r>
          </w:p>
        </w:tc>
        <w:tc>
          <w:tcPr>
            <w:tcW w:w="1293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egories</w:t>
            </w:r>
          </w:p>
        </w:tc>
        <w:tc>
          <w:tcPr>
            <w:tcW w:w="2119" w:type="dxa"/>
            <w:tcBorders>
              <w:bottom w:val="single" w:color="auto" w:sz="4" w:space="0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ully adjusted model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(95% CI), P-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eep problems</w:t>
            </w: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I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.494( 1.405, 49.583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0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958( -0.539, 4.454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6(-0.027, 0.139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SA symptoms</w:t>
            </w: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I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.538( -0.610, 49.687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16( -1.787, 3.819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4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7(-0.053, 0.128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3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aytime sleepiness</w:t>
            </w: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I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.547( 4.216, 52.878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22( -2.688, 5.331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4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( 0.005, 0.175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040</w:t>
            </w:r>
          </w:p>
        </w:tc>
      </w:tr>
    </w:tbl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default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bbreviation: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ecent infection is defined as any illness within the last 30 days that includes symptoms such as a head or chest cold, stomach or intestinal disease with vomiting or diarrhea, influenza, pneumonia, or an ear infection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.</w:t>
      </w:r>
    </w:p>
    <w:p>
      <w:pPr>
        <w:jc w:val="both"/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 xml:space="preserve">CI, confidence interval;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SII, systemic immune-inflammation index; PLR, platelet-to-lymphocyte ratio; NLR, neutrophil-to-lymphocyte rati</w:t>
      </w:r>
      <w:r>
        <w:rPr>
          <w:rFonts w:hint="eastAsia" w:ascii="Times New Roman" w:hAnsi="Times New Roman" w:cs="Times New Roman" w:eastAsiaTheme="minorHAnsi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o</w:t>
      </w:r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; OSA: obstructive sleep apnea.</w:t>
      </w:r>
    </w:p>
    <w:p>
      <w:pPr>
        <w:jc w:val="both"/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Bold fonts indicate P value &lt; 0.05.</w:t>
      </w: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Adjusted for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ge, sex,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ac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education level, PIR, BMI, smoking status, alcohol consumption status, recreational activities, hypertension, diabetes</w:t>
      </w:r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, CVD and taking immunosuppressants.</w:t>
      </w: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sz w:val="20"/>
          <w:szCs w:val="20"/>
        </w:rPr>
        <w:t>Supplementary Table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 7 </w:t>
      </w:r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Weighted linear regression coefficients (</w:t>
      </w:r>
      <w:r>
        <w:rPr>
          <w:rFonts w:hint="default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β</w:t>
      </w:r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) and 95% confidence intervals for the association between daytime sleepiness and SII and inflammatory markers: The United States, 2005 to 2008 </w:t>
      </w:r>
      <w:r>
        <w:rPr>
          <w:rFonts w:hint="eastAsia" w:eastAsia="等线" w:cs="Times New Roman"/>
          <w:kern w:val="2"/>
          <w:sz w:val="20"/>
          <w:szCs w:val="20"/>
          <w:lang w:val="en-US" w:eastAsia="zh-CN"/>
        </w:rPr>
        <w:t>(</w:t>
      </w:r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additional adjustment for </w:t>
      </w:r>
      <w:bookmarkStart w:id="8" w:name="OLE_LINK4"/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SA symptoms</w:t>
      </w:r>
      <w:bookmarkEnd w:id="8"/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21"/>
        <w:tblpPr w:leftFromText="180" w:rightFromText="180" w:vertAnchor="text" w:horzAnchor="page" w:tblpX="1927" w:tblpY="372"/>
        <w:tblOverlap w:val="never"/>
        <w:tblW w:w="61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004"/>
        <w:gridCol w:w="1293"/>
        <w:gridCol w:w="21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6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1004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tcome</w:t>
            </w:r>
          </w:p>
        </w:tc>
        <w:tc>
          <w:tcPr>
            <w:tcW w:w="1293" w:type="dxa"/>
            <w:tcBorders>
              <w:bottom w:val="single" w:color="auto" w:sz="4" w:space="0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egories</w:t>
            </w:r>
          </w:p>
        </w:tc>
        <w:tc>
          <w:tcPr>
            <w:tcW w:w="2119" w:type="dxa"/>
            <w:tcBorders>
              <w:bottom w:val="single" w:color="auto" w:sz="4" w:space="0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ully adjusted model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(95% CI), P-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aytime sleepiness</w:t>
            </w: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I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.365( 1.801, 50.930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8( -3.422, 4.137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8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3" w:type="dxa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19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7( 0.001, 0.153)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=0.048</w:t>
            </w:r>
          </w:p>
        </w:tc>
      </w:tr>
    </w:tbl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jc w:val="both"/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bbreviation: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 xml:space="preserve"> CI, confidence interval;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SII, systemic immune-inflammation index; PLR, platelet-to-lymphocyte ratio; NLR, neutrophil-to-lymphocyte rati</w:t>
      </w:r>
      <w:r>
        <w:rPr>
          <w:rFonts w:hint="eastAsia" w:ascii="Times New Roman" w:hAnsi="Times New Roman" w:cs="Times New Roman" w:eastAsiaTheme="minorHAnsi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o</w:t>
      </w:r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; OSA: obstructive sleep apnea.</w:t>
      </w:r>
      <w:bookmarkStart w:id="9" w:name="_GoBack"/>
      <w:bookmarkEnd w:id="9"/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Bold fonts indicate P value &lt; 0.05.</w:t>
      </w: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Adjusted for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ge, sex,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ac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education level, PIR, BMI, smoking status, alcohol consumption status, recreational activities, hypertension, diabetes</w:t>
      </w:r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, CVD, taking immunosuppressants and </w:t>
      </w:r>
      <w:r>
        <w:rPr>
          <w:rFonts w:hint="eastAsia" w:eastAsia="等线" w:cs="Times New Roman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SA symptoms</w:t>
      </w:r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eastAsia="等线" w:cs="Times New Roman"/>
          <w:kern w:val="2"/>
          <w:sz w:val="20"/>
          <w:szCs w:val="20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2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hMThkYmM1Y2VhODUxYWQ1YWNmNTQwMDc4NzhlZj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F0A"/>
    <w:rsid w:val="00267D18"/>
    <w:rsid w:val="002868E2"/>
    <w:rsid w:val="002869C3"/>
    <w:rsid w:val="002936E4"/>
    <w:rsid w:val="002B4A57"/>
    <w:rsid w:val="002C74CA"/>
    <w:rsid w:val="002F5345"/>
    <w:rsid w:val="003544FB"/>
    <w:rsid w:val="003D2F2D"/>
    <w:rsid w:val="00401590"/>
    <w:rsid w:val="00425A1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18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1FB"/>
    <w:rsid w:val="00AB35C0"/>
    <w:rsid w:val="00AB6715"/>
    <w:rsid w:val="00AE30B0"/>
    <w:rsid w:val="00B1671E"/>
    <w:rsid w:val="00B25EB8"/>
    <w:rsid w:val="00B32474"/>
    <w:rsid w:val="00B354E1"/>
    <w:rsid w:val="00B37F4D"/>
    <w:rsid w:val="00B61239"/>
    <w:rsid w:val="00C52A7B"/>
    <w:rsid w:val="00C56BAF"/>
    <w:rsid w:val="00C679AA"/>
    <w:rsid w:val="00C75972"/>
    <w:rsid w:val="00CC0A3A"/>
    <w:rsid w:val="00CD066B"/>
    <w:rsid w:val="00CE4FEE"/>
    <w:rsid w:val="00DB208C"/>
    <w:rsid w:val="00DB59C3"/>
    <w:rsid w:val="00DC259A"/>
    <w:rsid w:val="00DE23E8"/>
    <w:rsid w:val="00DF14BB"/>
    <w:rsid w:val="00DF6EC3"/>
    <w:rsid w:val="00E52377"/>
    <w:rsid w:val="00E64E17"/>
    <w:rsid w:val="00E866C9"/>
    <w:rsid w:val="00EA3D3C"/>
    <w:rsid w:val="00F46900"/>
    <w:rsid w:val="00F61D89"/>
    <w:rsid w:val="0108501E"/>
    <w:rsid w:val="012313A8"/>
    <w:rsid w:val="01253372"/>
    <w:rsid w:val="013C11E7"/>
    <w:rsid w:val="01447613"/>
    <w:rsid w:val="01454703"/>
    <w:rsid w:val="016F45ED"/>
    <w:rsid w:val="018207C5"/>
    <w:rsid w:val="018A58CB"/>
    <w:rsid w:val="01E02AC9"/>
    <w:rsid w:val="02145EAB"/>
    <w:rsid w:val="025A529E"/>
    <w:rsid w:val="026003DA"/>
    <w:rsid w:val="028C2339"/>
    <w:rsid w:val="02C60B85"/>
    <w:rsid w:val="03031491"/>
    <w:rsid w:val="03084CFA"/>
    <w:rsid w:val="032315B9"/>
    <w:rsid w:val="03353DB2"/>
    <w:rsid w:val="03630127"/>
    <w:rsid w:val="037B371D"/>
    <w:rsid w:val="037C3999"/>
    <w:rsid w:val="039500C1"/>
    <w:rsid w:val="03A20589"/>
    <w:rsid w:val="03A46F90"/>
    <w:rsid w:val="03B41CD7"/>
    <w:rsid w:val="03BB17F2"/>
    <w:rsid w:val="042E69E2"/>
    <w:rsid w:val="044004C3"/>
    <w:rsid w:val="04A15406"/>
    <w:rsid w:val="04AB1DE0"/>
    <w:rsid w:val="04C33D17"/>
    <w:rsid w:val="04C410F4"/>
    <w:rsid w:val="04C81921"/>
    <w:rsid w:val="04D637B7"/>
    <w:rsid w:val="04DE21B6"/>
    <w:rsid w:val="05243941"/>
    <w:rsid w:val="052E3951"/>
    <w:rsid w:val="05377B18"/>
    <w:rsid w:val="05556794"/>
    <w:rsid w:val="055834B0"/>
    <w:rsid w:val="056A3D60"/>
    <w:rsid w:val="05820A33"/>
    <w:rsid w:val="0591547A"/>
    <w:rsid w:val="059B00A7"/>
    <w:rsid w:val="059C797B"/>
    <w:rsid w:val="05A30D0A"/>
    <w:rsid w:val="05D51DC5"/>
    <w:rsid w:val="06213875"/>
    <w:rsid w:val="063B7194"/>
    <w:rsid w:val="0644429B"/>
    <w:rsid w:val="064E6EC7"/>
    <w:rsid w:val="064F10F9"/>
    <w:rsid w:val="067E60B7"/>
    <w:rsid w:val="06BC6527"/>
    <w:rsid w:val="06C70A28"/>
    <w:rsid w:val="06DF0467"/>
    <w:rsid w:val="07117EF5"/>
    <w:rsid w:val="071A324D"/>
    <w:rsid w:val="073D6ACA"/>
    <w:rsid w:val="079F3A67"/>
    <w:rsid w:val="07B23486"/>
    <w:rsid w:val="07BD5C0F"/>
    <w:rsid w:val="07EC4084"/>
    <w:rsid w:val="07F10452"/>
    <w:rsid w:val="07FC0BA5"/>
    <w:rsid w:val="08033CE1"/>
    <w:rsid w:val="085B027D"/>
    <w:rsid w:val="085D1644"/>
    <w:rsid w:val="08697585"/>
    <w:rsid w:val="087B7D1C"/>
    <w:rsid w:val="08843074"/>
    <w:rsid w:val="088766C0"/>
    <w:rsid w:val="08A94889"/>
    <w:rsid w:val="08DA2C94"/>
    <w:rsid w:val="09187C60"/>
    <w:rsid w:val="091B505B"/>
    <w:rsid w:val="096750C3"/>
    <w:rsid w:val="098F1CD1"/>
    <w:rsid w:val="099B67B3"/>
    <w:rsid w:val="09A3752A"/>
    <w:rsid w:val="09AF13CF"/>
    <w:rsid w:val="09DA6CC4"/>
    <w:rsid w:val="09DE4A06"/>
    <w:rsid w:val="0A2F75F7"/>
    <w:rsid w:val="0A430D0D"/>
    <w:rsid w:val="0A4C1970"/>
    <w:rsid w:val="0A4D5C46"/>
    <w:rsid w:val="0A7315F2"/>
    <w:rsid w:val="0AA479FE"/>
    <w:rsid w:val="0AE222D4"/>
    <w:rsid w:val="0AEB73DB"/>
    <w:rsid w:val="0B0E02DA"/>
    <w:rsid w:val="0B0E4E77"/>
    <w:rsid w:val="0B2C17A1"/>
    <w:rsid w:val="0B2E5519"/>
    <w:rsid w:val="0B460AB5"/>
    <w:rsid w:val="0BC8771C"/>
    <w:rsid w:val="0C22507E"/>
    <w:rsid w:val="0C6C00A7"/>
    <w:rsid w:val="0C744E98"/>
    <w:rsid w:val="0C774CF8"/>
    <w:rsid w:val="0CA42502"/>
    <w:rsid w:val="0CC9324A"/>
    <w:rsid w:val="0CCA2B9F"/>
    <w:rsid w:val="0CD92A93"/>
    <w:rsid w:val="0D70010A"/>
    <w:rsid w:val="0DC174D7"/>
    <w:rsid w:val="0DDC74AE"/>
    <w:rsid w:val="0E19594F"/>
    <w:rsid w:val="0E325AC7"/>
    <w:rsid w:val="0E4D215A"/>
    <w:rsid w:val="0E6C0832"/>
    <w:rsid w:val="0E707BF7"/>
    <w:rsid w:val="0E9953A0"/>
    <w:rsid w:val="0EB21FBD"/>
    <w:rsid w:val="0EE34968"/>
    <w:rsid w:val="0EF12AE6"/>
    <w:rsid w:val="0F1D7804"/>
    <w:rsid w:val="0F1D7D7F"/>
    <w:rsid w:val="0F303825"/>
    <w:rsid w:val="0F483D4E"/>
    <w:rsid w:val="0F533C3C"/>
    <w:rsid w:val="0F706100"/>
    <w:rsid w:val="0FBE4CCC"/>
    <w:rsid w:val="0FD1615F"/>
    <w:rsid w:val="0FD66A3B"/>
    <w:rsid w:val="0FF3288D"/>
    <w:rsid w:val="1021389E"/>
    <w:rsid w:val="10231B2D"/>
    <w:rsid w:val="10567C73"/>
    <w:rsid w:val="109220A6"/>
    <w:rsid w:val="10A839F3"/>
    <w:rsid w:val="10AD6EE0"/>
    <w:rsid w:val="10BE68F6"/>
    <w:rsid w:val="10D717F3"/>
    <w:rsid w:val="10DE709A"/>
    <w:rsid w:val="10DF31FE"/>
    <w:rsid w:val="11335637"/>
    <w:rsid w:val="116A6A33"/>
    <w:rsid w:val="11C73FD2"/>
    <w:rsid w:val="12004D3F"/>
    <w:rsid w:val="12071F57"/>
    <w:rsid w:val="1211524D"/>
    <w:rsid w:val="122218DF"/>
    <w:rsid w:val="12272FD7"/>
    <w:rsid w:val="12280F14"/>
    <w:rsid w:val="1230601B"/>
    <w:rsid w:val="12485111"/>
    <w:rsid w:val="126800C9"/>
    <w:rsid w:val="126B5C8F"/>
    <w:rsid w:val="12767ED2"/>
    <w:rsid w:val="127B4339"/>
    <w:rsid w:val="127F48AC"/>
    <w:rsid w:val="12A66E16"/>
    <w:rsid w:val="12A81B77"/>
    <w:rsid w:val="12AF6F40"/>
    <w:rsid w:val="12B86E6B"/>
    <w:rsid w:val="13781A27"/>
    <w:rsid w:val="137F283C"/>
    <w:rsid w:val="13830FE4"/>
    <w:rsid w:val="13CA1BEF"/>
    <w:rsid w:val="13D87533"/>
    <w:rsid w:val="13DC1FB6"/>
    <w:rsid w:val="13E443A4"/>
    <w:rsid w:val="13EB3FA7"/>
    <w:rsid w:val="13FE2870"/>
    <w:rsid w:val="14003ADF"/>
    <w:rsid w:val="140B63F8"/>
    <w:rsid w:val="145A1CE5"/>
    <w:rsid w:val="14AA20B4"/>
    <w:rsid w:val="14CF1B1B"/>
    <w:rsid w:val="14CF5677"/>
    <w:rsid w:val="14ED3D4F"/>
    <w:rsid w:val="150C1BA5"/>
    <w:rsid w:val="151C60C5"/>
    <w:rsid w:val="152D05F0"/>
    <w:rsid w:val="154716B1"/>
    <w:rsid w:val="15783F61"/>
    <w:rsid w:val="15916DD0"/>
    <w:rsid w:val="159B63F3"/>
    <w:rsid w:val="15B92DEF"/>
    <w:rsid w:val="15F07F9B"/>
    <w:rsid w:val="16276B81"/>
    <w:rsid w:val="164B047C"/>
    <w:rsid w:val="16773C9E"/>
    <w:rsid w:val="16822BAA"/>
    <w:rsid w:val="168C45E3"/>
    <w:rsid w:val="168E1562"/>
    <w:rsid w:val="16B32D77"/>
    <w:rsid w:val="16B40FC8"/>
    <w:rsid w:val="16C32FBA"/>
    <w:rsid w:val="16CA3F41"/>
    <w:rsid w:val="16CB17B9"/>
    <w:rsid w:val="16E6314C"/>
    <w:rsid w:val="1706559C"/>
    <w:rsid w:val="17084E70"/>
    <w:rsid w:val="171001C9"/>
    <w:rsid w:val="17143815"/>
    <w:rsid w:val="17213386"/>
    <w:rsid w:val="172D0D7B"/>
    <w:rsid w:val="173F7B00"/>
    <w:rsid w:val="174E6EC0"/>
    <w:rsid w:val="17667DE9"/>
    <w:rsid w:val="176D1177"/>
    <w:rsid w:val="17740019"/>
    <w:rsid w:val="17831DAC"/>
    <w:rsid w:val="178C347B"/>
    <w:rsid w:val="178E7A6B"/>
    <w:rsid w:val="17A34B99"/>
    <w:rsid w:val="17A81A71"/>
    <w:rsid w:val="17B40B54"/>
    <w:rsid w:val="17BF778E"/>
    <w:rsid w:val="17DD00AB"/>
    <w:rsid w:val="18005E60"/>
    <w:rsid w:val="180841B6"/>
    <w:rsid w:val="1853036D"/>
    <w:rsid w:val="18695A17"/>
    <w:rsid w:val="189B3AC2"/>
    <w:rsid w:val="18A31639"/>
    <w:rsid w:val="18A577E4"/>
    <w:rsid w:val="18B50282"/>
    <w:rsid w:val="18C64FE3"/>
    <w:rsid w:val="18DC65B5"/>
    <w:rsid w:val="18E216F2"/>
    <w:rsid w:val="18F94D15"/>
    <w:rsid w:val="1935339B"/>
    <w:rsid w:val="194F6D87"/>
    <w:rsid w:val="195E346D"/>
    <w:rsid w:val="19A277FE"/>
    <w:rsid w:val="19E03E83"/>
    <w:rsid w:val="19E73463"/>
    <w:rsid w:val="1A044015"/>
    <w:rsid w:val="1A2975D8"/>
    <w:rsid w:val="1A402B73"/>
    <w:rsid w:val="1A871F5C"/>
    <w:rsid w:val="1ACC2467"/>
    <w:rsid w:val="1AF776D6"/>
    <w:rsid w:val="1B213295"/>
    <w:rsid w:val="1B5C033D"/>
    <w:rsid w:val="1C0A3439"/>
    <w:rsid w:val="1C204A0A"/>
    <w:rsid w:val="1C3973A2"/>
    <w:rsid w:val="1C415BD3"/>
    <w:rsid w:val="1C4E77C9"/>
    <w:rsid w:val="1C816AA4"/>
    <w:rsid w:val="1C8F0403"/>
    <w:rsid w:val="1CA3762E"/>
    <w:rsid w:val="1CA76EDA"/>
    <w:rsid w:val="1CF26CE0"/>
    <w:rsid w:val="1CFA16FF"/>
    <w:rsid w:val="1D022676"/>
    <w:rsid w:val="1D0936F0"/>
    <w:rsid w:val="1D7E40DE"/>
    <w:rsid w:val="1D8701E5"/>
    <w:rsid w:val="1DA578BD"/>
    <w:rsid w:val="1DDB32DF"/>
    <w:rsid w:val="1DF63C75"/>
    <w:rsid w:val="1E0A3BC4"/>
    <w:rsid w:val="1E125D3E"/>
    <w:rsid w:val="1E1B36DB"/>
    <w:rsid w:val="1E3B5B2B"/>
    <w:rsid w:val="1E5170FD"/>
    <w:rsid w:val="1E674B72"/>
    <w:rsid w:val="1E766B63"/>
    <w:rsid w:val="1E7948A6"/>
    <w:rsid w:val="1E85324A"/>
    <w:rsid w:val="1EB83620"/>
    <w:rsid w:val="1EE81D75"/>
    <w:rsid w:val="1EF36406"/>
    <w:rsid w:val="1F1B4153"/>
    <w:rsid w:val="1F3210B4"/>
    <w:rsid w:val="1F571809"/>
    <w:rsid w:val="1F69491A"/>
    <w:rsid w:val="1F6953A2"/>
    <w:rsid w:val="1F763715"/>
    <w:rsid w:val="1F7F74E9"/>
    <w:rsid w:val="1F837210"/>
    <w:rsid w:val="1FCB1131"/>
    <w:rsid w:val="1FCD74FD"/>
    <w:rsid w:val="1FE02E2E"/>
    <w:rsid w:val="20176124"/>
    <w:rsid w:val="20272DE7"/>
    <w:rsid w:val="204F58BE"/>
    <w:rsid w:val="206A26F8"/>
    <w:rsid w:val="208714FC"/>
    <w:rsid w:val="20941338"/>
    <w:rsid w:val="209E05F3"/>
    <w:rsid w:val="20F052F3"/>
    <w:rsid w:val="21102819"/>
    <w:rsid w:val="211663DC"/>
    <w:rsid w:val="21244F9D"/>
    <w:rsid w:val="214747E7"/>
    <w:rsid w:val="21486EDD"/>
    <w:rsid w:val="21593ABB"/>
    <w:rsid w:val="215943CE"/>
    <w:rsid w:val="21613AFB"/>
    <w:rsid w:val="21884BA0"/>
    <w:rsid w:val="21C00D13"/>
    <w:rsid w:val="21DA5A2E"/>
    <w:rsid w:val="21E71C57"/>
    <w:rsid w:val="21F77FBB"/>
    <w:rsid w:val="2208041A"/>
    <w:rsid w:val="220E3CD9"/>
    <w:rsid w:val="222114DC"/>
    <w:rsid w:val="222D1C2F"/>
    <w:rsid w:val="223E5BEA"/>
    <w:rsid w:val="22462CF1"/>
    <w:rsid w:val="225B679C"/>
    <w:rsid w:val="227B5090"/>
    <w:rsid w:val="228E4DC3"/>
    <w:rsid w:val="22B20386"/>
    <w:rsid w:val="22BB548D"/>
    <w:rsid w:val="22E542B8"/>
    <w:rsid w:val="22F438A6"/>
    <w:rsid w:val="22F453DF"/>
    <w:rsid w:val="22FB3FA8"/>
    <w:rsid w:val="2318468D"/>
    <w:rsid w:val="232F19D7"/>
    <w:rsid w:val="23487548"/>
    <w:rsid w:val="23696C97"/>
    <w:rsid w:val="2398757C"/>
    <w:rsid w:val="23A33334"/>
    <w:rsid w:val="23D700A4"/>
    <w:rsid w:val="23F073B8"/>
    <w:rsid w:val="243C084F"/>
    <w:rsid w:val="24457704"/>
    <w:rsid w:val="244F40DF"/>
    <w:rsid w:val="24547947"/>
    <w:rsid w:val="246A16D9"/>
    <w:rsid w:val="24724271"/>
    <w:rsid w:val="24861ACA"/>
    <w:rsid w:val="24C349D9"/>
    <w:rsid w:val="24CA19B7"/>
    <w:rsid w:val="24D80E54"/>
    <w:rsid w:val="24DF1945"/>
    <w:rsid w:val="25873D4C"/>
    <w:rsid w:val="258E0C37"/>
    <w:rsid w:val="25965D3D"/>
    <w:rsid w:val="259F7FE3"/>
    <w:rsid w:val="25C97EC1"/>
    <w:rsid w:val="26013AFE"/>
    <w:rsid w:val="260158AC"/>
    <w:rsid w:val="26153106"/>
    <w:rsid w:val="264F603E"/>
    <w:rsid w:val="267D3398"/>
    <w:rsid w:val="26872E34"/>
    <w:rsid w:val="26976211"/>
    <w:rsid w:val="26D7485F"/>
    <w:rsid w:val="27082C6B"/>
    <w:rsid w:val="27171D08"/>
    <w:rsid w:val="27206206"/>
    <w:rsid w:val="27286E69"/>
    <w:rsid w:val="2790071C"/>
    <w:rsid w:val="27A72484"/>
    <w:rsid w:val="27BD1CA7"/>
    <w:rsid w:val="27CD0134"/>
    <w:rsid w:val="27CF082F"/>
    <w:rsid w:val="27E775DD"/>
    <w:rsid w:val="27EB05C2"/>
    <w:rsid w:val="27EB2370"/>
    <w:rsid w:val="27F136FF"/>
    <w:rsid w:val="27F5156F"/>
    <w:rsid w:val="28142FAF"/>
    <w:rsid w:val="28321D4D"/>
    <w:rsid w:val="284C7F3C"/>
    <w:rsid w:val="285F68BA"/>
    <w:rsid w:val="286839C1"/>
    <w:rsid w:val="28695417"/>
    <w:rsid w:val="2873267A"/>
    <w:rsid w:val="28AC5FA3"/>
    <w:rsid w:val="28B12FBD"/>
    <w:rsid w:val="28C31BE8"/>
    <w:rsid w:val="28E3573D"/>
    <w:rsid w:val="28E441EA"/>
    <w:rsid w:val="293E2974"/>
    <w:rsid w:val="29424212"/>
    <w:rsid w:val="29527F41"/>
    <w:rsid w:val="29622B06"/>
    <w:rsid w:val="29CC61D1"/>
    <w:rsid w:val="29F179E6"/>
    <w:rsid w:val="2A00618F"/>
    <w:rsid w:val="2A110088"/>
    <w:rsid w:val="2A2102CB"/>
    <w:rsid w:val="2A3B0078"/>
    <w:rsid w:val="2A6855CE"/>
    <w:rsid w:val="2A693A20"/>
    <w:rsid w:val="2AB96756"/>
    <w:rsid w:val="2AC753FC"/>
    <w:rsid w:val="2AF552B4"/>
    <w:rsid w:val="2B065713"/>
    <w:rsid w:val="2B0B4AD7"/>
    <w:rsid w:val="2B365FF8"/>
    <w:rsid w:val="2B42499D"/>
    <w:rsid w:val="2B520958"/>
    <w:rsid w:val="2B6E5792"/>
    <w:rsid w:val="2B876854"/>
    <w:rsid w:val="2B8F395A"/>
    <w:rsid w:val="2B9A20C5"/>
    <w:rsid w:val="2BA02EDA"/>
    <w:rsid w:val="2BC058C2"/>
    <w:rsid w:val="2BD55811"/>
    <w:rsid w:val="2BF41F57"/>
    <w:rsid w:val="2C085275"/>
    <w:rsid w:val="2C351E0C"/>
    <w:rsid w:val="2C6B208A"/>
    <w:rsid w:val="2C862667"/>
    <w:rsid w:val="2C8D7E9A"/>
    <w:rsid w:val="2C932FD6"/>
    <w:rsid w:val="2CA0629C"/>
    <w:rsid w:val="2CBB448D"/>
    <w:rsid w:val="2CD755B9"/>
    <w:rsid w:val="2CD8647A"/>
    <w:rsid w:val="2CE622E7"/>
    <w:rsid w:val="2CED4CC7"/>
    <w:rsid w:val="2D0C1A6D"/>
    <w:rsid w:val="2D4F15F3"/>
    <w:rsid w:val="2D652BC5"/>
    <w:rsid w:val="2D985DF0"/>
    <w:rsid w:val="2D9B2143"/>
    <w:rsid w:val="2DAC25A2"/>
    <w:rsid w:val="2DB63420"/>
    <w:rsid w:val="2DC21DC5"/>
    <w:rsid w:val="2DD26FE5"/>
    <w:rsid w:val="2E007756"/>
    <w:rsid w:val="2E0C4DEE"/>
    <w:rsid w:val="2E492358"/>
    <w:rsid w:val="2E4E5407"/>
    <w:rsid w:val="2E690493"/>
    <w:rsid w:val="2E805118"/>
    <w:rsid w:val="2EB5368F"/>
    <w:rsid w:val="2ECE6CFF"/>
    <w:rsid w:val="2EE13C69"/>
    <w:rsid w:val="2F283EAA"/>
    <w:rsid w:val="2F2A1380"/>
    <w:rsid w:val="2F2B5748"/>
    <w:rsid w:val="2F3740ED"/>
    <w:rsid w:val="2F467DCA"/>
    <w:rsid w:val="2F590507"/>
    <w:rsid w:val="2F6F7D2B"/>
    <w:rsid w:val="2F745341"/>
    <w:rsid w:val="2F762E67"/>
    <w:rsid w:val="2FC74EF7"/>
    <w:rsid w:val="2FCB7BE6"/>
    <w:rsid w:val="2FD24608"/>
    <w:rsid w:val="2FE37DD1"/>
    <w:rsid w:val="2FFA0C3C"/>
    <w:rsid w:val="30161F54"/>
    <w:rsid w:val="304806E3"/>
    <w:rsid w:val="30B874AF"/>
    <w:rsid w:val="30D047F9"/>
    <w:rsid w:val="30F2476F"/>
    <w:rsid w:val="31223880"/>
    <w:rsid w:val="31732079"/>
    <w:rsid w:val="3192385D"/>
    <w:rsid w:val="319B5B08"/>
    <w:rsid w:val="319C0E7A"/>
    <w:rsid w:val="319D6E9C"/>
    <w:rsid w:val="319E0453"/>
    <w:rsid w:val="31C3435E"/>
    <w:rsid w:val="31EA5447"/>
    <w:rsid w:val="31F2079F"/>
    <w:rsid w:val="320F30FF"/>
    <w:rsid w:val="32540C44"/>
    <w:rsid w:val="325D030E"/>
    <w:rsid w:val="325E7D9E"/>
    <w:rsid w:val="32621856"/>
    <w:rsid w:val="329A6E6D"/>
    <w:rsid w:val="329B4993"/>
    <w:rsid w:val="32BE0D6B"/>
    <w:rsid w:val="32BF68D3"/>
    <w:rsid w:val="32D3412D"/>
    <w:rsid w:val="33477044"/>
    <w:rsid w:val="334820B4"/>
    <w:rsid w:val="334C5458"/>
    <w:rsid w:val="3367233A"/>
    <w:rsid w:val="33707BCD"/>
    <w:rsid w:val="33727DEA"/>
    <w:rsid w:val="33751F41"/>
    <w:rsid w:val="33792F26"/>
    <w:rsid w:val="33962CCA"/>
    <w:rsid w:val="33AE2D5A"/>
    <w:rsid w:val="341C1B03"/>
    <w:rsid w:val="34357FFF"/>
    <w:rsid w:val="34607C42"/>
    <w:rsid w:val="34884FD5"/>
    <w:rsid w:val="34B41D3C"/>
    <w:rsid w:val="34C401D1"/>
    <w:rsid w:val="34D36666"/>
    <w:rsid w:val="34E97C37"/>
    <w:rsid w:val="34F5482E"/>
    <w:rsid w:val="35044A71"/>
    <w:rsid w:val="35131158"/>
    <w:rsid w:val="351849C1"/>
    <w:rsid w:val="3546508A"/>
    <w:rsid w:val="356917A4"/>
    <w:rsid w:val="357065AB"/>
    <w:rsid w:val="3598339F"/>
    <w:rsid w:val="360A4309"/>
    <w:rsid w:val="36321AB2"/>
    <w:rsid w:val="36341386"/>
    <w:rsid w:val="364B1B0C"/>
    <w:rsid w:val="36794FEB"/>
    <w:rsid w:val="36B9188B"/>
    <w:rsid w:val="36DB7A54"/>
    <w:rsid w:val="36DE12F2"/>
    <w:rsid w:val="36DF5CF7"/>
    <w:rsid w:val="37024FE0"/>
    <w:rsid w:val="37182A56"/>
    <w:rsid w:val="37225683"/>
    <w:rsid w:val="37F903E9"/>
    <w:rsid w:val="381C20D2"/>
    <w:rsid w:val="38392C84"/>
    <w:rsid w:val="386E6789"/>
    <w:rsid w:val="38747ED7"/>
    <w:rsid w:val="38A74091"/>
    <w:rsid w:val="38B467AE"/>
    <w:rsid w:val="38CE36D2"/>
    <w:rsid w:val="38E726E0"/>
    <w:rsid w:val="38EA21D0"/>
    <w:rsid w:val="38EE7F12"/>
    <w:rsid w:val="394418E0"/>
    <w:rsid w:val="395D6E46"/>
    <w:rsid w:val="39691347"/>
    <w:rsid w:val="396E4BAF"/>
    <w:rsid w:val="396F26D5"/>
    <w:rsid w:val="39A95BE7"/>
    <w:rsid w:val="39BC3B6C"/>
    <w:rsid w:val="39E62997"/>
    <w:rsid w:val="3A093972"/>
    <w:rsid w:val="3A2B14D8"/>
    <w:rsid w:val="3A59760D"/>
    <w:rsid w:val="3A6D4E67"/>
    <w:rsid w:val="3A6E6637"/>
    <w:rsid w:val="3A7970D9"/>
    <w:rsid w:val="3ABE667C"/>
    <w:rsid w:val="3AD76784"/>
    <w:rsid w:val="3AD82FF0"/>
    <w:rsid w:val="3AED36B0"/>
    <w:rsid w:val="3AFF6407"/>
    <w:rsid w:val="3B0377A6"/>
    <w:rsid w:val="3B710987"/>
    <w:rsid w:val="3B8E32E7"/>
    <w:rsid w:val="3B984165"/>
    <w:rsid w:val="3B9A7EDD"/>
    <w:rsid w:val="3BBA273E"/>
    <w:rsid w:val="3BE70C49"/>
    <w:rsid w:val="3C3025F0"/>
    <w:rsid w:val="3C3A6FCB"/>
    <w:rsid w:val="3C3C71E7"/>
    <w:rsid w:val="3C526A0A"/>
    <w:rsid w:val="3C826ED8"/>
    <w:rsid w:val="3C963FB4"/>
    <w:rsid w:val="3CA32DC2"/>
    <w:rsid w:val="3CD45671"/>
    <w:rsid w:val="3CD94D4A"/>
    <w:rsid w:val="3CDC2224"/>
    <w:rsid w:val="3CFB49AC"/>
    <w:rsid w:val="3D053A7C"/>
    <w:rsid w:val="3D0C6BB9"/>
    <w:rsid w:val="3D257C7B"/>
    <w:rsid w:val="3D3D4FC4"/>
    <w:rsid w:val="3D580050"/>
    <w:rsid w:val="3D727212"/>
    <w:rsid w:val="3D864BBD"/>
    <w:rsid w:val="3DB930C9"/>
    <w:rsid w:val="3DBB7BAD"/>
    <w:rsid w:val="3DC5629B"/>
    <w:rsid w:val="3DDE2232"/>
    <w:rsid w:val="3DFA4C63"/>
    <w:rsid w:val="3E0B6E71"/>
    <w:rsid w:val="3E74259F"/>
    <w:rsid w:val="3E7A3FF6"/>
    <w:rsid w:val="3EAB41B0"/>
    <w:rsid w:val="3EB56AD2"/>
    <w:rsid w:val="3F19736B"/>
    <w:rsid w:val="3F5465F5"/>
    <w:rsid w:val="3F636838"/>
    <w:rsid w:val="3F7722E4"/>
    <w:rsid w:val="3FD315C6"/>
    <w:rsid w:val="3FD6525C"/>
    <w:rsid w:val="3FD9024B"/>
    <w:rsid w:val="3FDD65EB"/>
    <w:rsid w:val="40000BC9"/>
    <w:rsid w:val="40010D97"/>
    <w:rsid w:val="401136E6"/>
    <w:rsid w:val="403A1C8F"/>
    <w:rsid w:val="407707ED"/>
    <w:rsid w:val="40B14AED"/>
    <w:rsid w:val="40B17D8C"/>
    <w:rsid w:val="40B530C4"/>
    <w:rsid w:val="40FE4A6B"/>
    <w:rsid w:val="40FF07E3"/>
    <w:rsid w:val="41004C87"/>
    <w:rsid w:val="41012622"/>
    <w:rsid w:val="41041057"/>
    <w:rsid w:val="41055DF9"/>
    <w:rsid w:val="411E6EBB"/>
    <w:rsid w:val="41354204"/>
    <w:rsid w:val="41432DC5"/>
    <w:rsid w:val="4168282C"/>
    <w:rsid w:val="417534E0"/>
    <w:rsid w:val="417E7C6E"/>
    <w:rsid w:val="418C651A"/>
    <w:rsid w:val="41AE6491"/>
    <w:rsid w:val="41CB32C2"/>
    <w:rsid w:val="41F967B6"/>
    <w:rsid w:val="425020EE"/>
    <w:rsid w:val="4263271B"/>
    <w:rsid w:val="42641245"/>
    <w:rsid w:val="42674891"/>
    <w:rsid w:val="4269685C"/>
    <w:rsid w:val="426D78BA"/>
    <w:rsid w:val="426F3B88"/>
    <w:rsid w:val="42E67ABD"/>
    <w:rsid w:val="43116CBE"/>
    <w:rsid w:val="431C567C"/>
    <w:rsid w:val="43635059"/>
    <w:rsid w:val="43670FED"/>
    <w:rsid w:val="438751EB"/>
    <w:rsid w:val="43996CCD"/>
    <w:rsid w:val="43F1458B"/>
    <w:rsid w:val="43F55227"/>
    <w:rsid w:val="44095C00"/>
    <w:rsid w:val="4416031D"/>
    <w:rsid w:val="442E78A4"/>
    <w:rsid w:val="445A2900"/>
    <w:rsid w:val="44826240"/>
    <w:rsid w:val="44A45929"/>
    <w:rsid w:val="44A75419"/>
    <w:rsid w:val="44EB3558"/>
    <w:rsid w:val="44EE4DF6"/>
    <w:rsid w:val="455C26A8"/>
    <w:rsid w:val="455E1F7C"/>
    <w:rsid w:val="45A55DFD"/>
    <w:rsid w:val="45B63B66"/>
    <w:rsid w:val="45BB117C"/>
    <w:rsid w:val="45DB21ED"/>
    <w:rsid w:val="45DC4B29"/>
    <w:rsid w:val="45E76415"/>
    <w:rsid w:val="45F823D0"/>
    <w:rsid w:val="4609638B"/>
    <w:rsid w:val="4613720A"/>
    <w:rsid w:val="46202A9A"/>
    <w:rsid w:val="4654337F"/>
    <w:rsid w:val="46916381"/>
    <w:rsid w:val="46C23AC4"/>
    <w:rsid w:val="46C329DE"/>
    <w:rsid w:val="46FA3C90"/>
    <w:rsid w:val="4712301E"/>
    <w:rsid w:val="47152B0E"/>
    <w:rsid w:val="471A6376"/>
    <w:rsid w:val="47590C4D"/>
    <w:rsid w:val="47835CCA"/>
    <w:rsid w:val="47885E58"/>
    <w:rsid w:val="479E6FA7"/>
    <w:rsid w:val="47C00CCC"/>
    <w:rsid w:val="482570AD"/>
    <w:rsid w:val="4832149E"/>
    <w:rsid w:val="485E533F"/>
    <w:rsid w:val="48643D4D"/>
    <w:rsid w:val="487F0B87"/>
    <w:rsid w:val="48877A3B"/>
    <w:rsid w:val="488E02EE"/>
    <w:rsid w:val="488E6629"/>
    <w:rsid w:val="48E00EFA"/>
    <w:rsid w:val="490021A7"/>
    <w:rsid w:val="491846CB"/>
    <w:rsid w:val="4929321F"/>
    <w:rsid w:val="492F793D"/>
    <w:rsid w:val="49415E3C"/>
    <w:rsid w:val="495750E5"/>
    <w:rsid w:val="4969049B"/>
    <w:rsid w:val="496D1C3E"/>
    <w:rsid w:val="496D4E83"/>
    <w:rsid w:val="496F6480"/>
    <w:rsid w:val="497A30FC"/>
    <w:rsid w:val="498B355B"/>
    <w:rsid w:val="498B561E"/>
    <w:rsid w:val="49A308A5"/>
    <w:rsid w:val="49A86CA7"/>
    <w:rsid w:val="49B616A7"/>
    <w:rsid w:val="49E862B8"/>
    <w:rsid w:val="4A263A35"/>
    <w:rsid w:val="4A305AC2"/>
    <w:rsid w:val="4A315EB1"/>
    <w:rsid w:val="4A522065"/>
    <w:rsid w:val="4A842484"/>
    <w:rsid w:val="4A8B6142"/>
    <w:rsid w:val="4A9D52F4"/>
    <w:rsid w:val="4B101F6A"/>
    <w:rsid w:val="4B46598C"/>
    <w:rsid w:val="4BA05503"/>
    <w:rsid w:val="4BAB5CC6"/>
    <w:rsid w:val="4BC468B1"/>
    <w:rsid w:val="4BD761B9"/>
    <w:rsid w:val="4C0D2006"/>
    <w:rsid w:val="4C2A0E0A"/>
    <w:rsid w:val="4C4248CB"/>
    <w:rsid w:val="4C4A325A"/>
    <w:rsid w:val="4C6B24D1"/>
    <w:rsid w:val="4C7402D7"/>
    <w:rsid w:val="4C983FC5"/>
    <w:rsid w:val="4CAE1A3B"/>
    <w:rsid w:val="4CD64AED"/>
    <w:rsid w:val="4CDB2104"/>
    <w:rsid w:val="4CE23492"/>
    <w:rsid w:val="4CE4545C"/>
    <w:rsid w:val="4D0F1DAD"/>
    <w:rsid w:val="4D342C25"/>
    <w:rsid w:val="4D3F6B37"/>
    <w:rsid w:val="4D444572"/>
    <w:rsid w:val="4D52686A"/>
    <w:rsid w:val="4D5554F7"/>
    <w:rsid w:val="4D6C7514"/>
    <w:rsid w:val="4D7D59F4"/>
    <w:rsid w:val="4DB766CD"/>
    <w:rsid w:val="4DBA7F6B"/>
    <w:rsid w:val="4DEB6377"/>
    <w:rsid w:val="4E035DB6"/>
    <w:rsid w:val="4E0631B0"/>
    <w:rsid w:val="4E50267E"/>
    <w:rsid w:val="4E54216E"/>
    <w:rsid w:val="4E9C3B15"/>
    <w:rsid w:val="4EAA4484"/>
    <w:rsid w:val="4EB1136E"/>
    <w:rsid w:val="4F2732DA"/>
    <w:rsid w:val="4F5746C8"/>
    <w:rsid w:val="4FAB2A57"/>
    <w:rsid w:val="4FAE58AE"/>
    <w:rsid w:val="4FC652ED"/>
    <w:rsid w:val="4FFD0209"/>
    <w:rsid w:val="5006393C"/>
    <w:rsid w:val="50446212"/>
    <w:rsid w:val="50485D02"/>
    <w:rsid w:val="50AD3DB7"/>
    <w:rsid w:val="50C4126E"/>
    <w:rsid w:val="51025EB1"/>
    <w:rsid w:val="5119144D"/>
    <w:rsid w:val="511E4CB5"/>
    <w:rsid w:val="512322CB"/>
    <w:rsid w:val="51264E5D"/>
    <w:rsid w:val="518E65F3"/>
    <w:rsid w:val="51976F41"/>
    <w:rsid w:val="519F1952"/>
    <w:rsid w:val="51A354CE"/>
    <w:rsid w:val="51BF1FF4"/>
    <w:rsid w:val="51CB6671"/>
    <w:rsid w:val="51F021AD"/>
    <w:rsid w:val="52102850"/>
    <w:rsid w:val="528F5E6A"/>
    <w:rsid w:val="52E06BE6"/>
    <w:rsid w:val="53204D14"/>
    <w:rsid w:val="534E7AD3"/>
    <w:rsid w:val="535624E4"/>
    <w:rsid w:val="53764934"/>
    <w:rsid w:val="53794425"/>
    <w:rsid w:val="537E7617"/>
    <w:rsid w:val="53865D31"/>
    <w:rsid w:val="5391176E"/>
    <w:rsid w:val="53C615B6"/>
    <w:rsid w:val="53D578AD"/>
    <w:rsid w:val="53DA4EC3"/>
    <w:rsid w:val="53E977FC"/>
    <w:rsid w:val="53EA29C7"/>
    <w:rsid w:val="54196F7E"/>
    <w:rsid w:val="54197654"/>
    <w:rsid w:val="54353F9D"/>
    <w:rsid w:val="54422A68"/>
    <w:rsid w:val="54662BFB"/>
    <w:rsid w:val="546D5D37"/>
    <w:rsid w:val="548412D3"/>
    <w:rsid w:val="549E0953"/>
    <w:rsid w:val="54C87412"/>
    <w:rsid w:val="54ED0C26"/>
    <w:rsid w:val="551408A9"/>
    <w:rsid w:val="556709D9"/>
    <w:rsid w:val="556C5FEF"/>
    <w:rsid w:val="557713DC"/>
    <w:rsid w:val="559B4B26"/>
    <w:rsid w:val="55B81234"/>
    <w:rsid w:val="55E4027B"/>
    <w:rsid w:val="55EF09CE"/>
    <w:rsid w:val="55FD133D"/>
    <w:rsid w:val="565371AF"/>
    <w:rsid w:val="566414DE"/>
    <w:rsid w:val="566C774E"/>
    <w:rsid w:val="566E5D97"/>
    <w:rsid w:val="56C34335"/>
    <w:rsid w:val="56C4216F"/>
    <w:rsid w:val="56D26326"/>
    <w:rsid w:val="56D46542"/>
    <w:rsid w:val="56F40992"/>
    <w:rsid w:val="570B5BEC"/>
    <w:rsid w:val="571E5A0F"/>
    <w:rsid w:val="573A3ECB"/>
    <w:rsid w:val="574F7976"/>
    <w:rsid w:val="575C5ED5"/>
    <w:rsid w:val="57711FE2"/>
    <w:rsid w:val="579B2BBB"/>
    <w:rsid w:val="58062D10"/>
    <w:rsid w:val="580E5A83"/>
    <w:rsid w:val="583F5C3D"/>
    <w:rsid w:val="58620121"/>
    <w:rsid w:val="5868732E"/>
    <w:rsid w:val="58A43CF2"/>
    <w:rsid w:val="58B02697"/>
    <w:rsid w:val="58B101BD"/>
    <w:rsid w:val="58BE3005"/>
    <w:rsid w:val="58C61EBA"/>
    <w:rsid w:val="58D36385"/>
    <w:rsid w:val="59282B75"/>
    <w:rsid w:val="5933709C"/>
    <w:rsid w:val="595219A0"/>
    <w:rsid w:val="595474C6"/>
    <w:rsid w:val="595E0345"/>
    <w:rsid w:val="597B2CA5"/>
    <w:rsid w:val="59874469"/>
    <w:rsid w:val="598A1104"/>
    <w:rsid w:val="599D70BF"/>
    <w:rsid w:val="59A87812"/>
    <w:rsid w:val="59CE4F50"/>
    <w:rsid w:val="59D979CB"/>
    <w:rsid w:val="59DF76D7"/>
    <w:rsid w:val="59F667CF"/>
    <w:rsid w:val="59FB3DE5"/>
    <w:rsid w:val="5A1D0200"/>
    <w:rsid w:val="5A3E5A0E"/>
    <w:rsid w:val="5A56726E"/>
    <w:rsid w:val="5A6F20DD"/>
    <w:rsid w:val="5A845B89"/>
    <w:rsid w:val="5A864DE3"/>
    <w:rsid w:val="5A8913F1"/>
    <w:rsid w:val="5AF2343A"/>
    <w:rsid w:val="5B042454"/>
    <w:rsid w:val="5B044510"/>
    <w:rsid w:val="5B136F0D"/>
    <w:rsid w:val="5B1764C1"/>
    <w:rsid w:val="5B307ABF"/>
    <w:rsid w:val="5B77250D"/>
    <w:rsid w:val="5B8F77D0"/>
    <w:rsid w:val="5BA1004B"/>
    <w:rsid w:val="5BAE178A"/>
    <w:rsid w:val="5BBB2830"/>
    <w:rsid w:val="5BEB1DBA"/>
    <w:rsid w:val="5C0E3A4D"/>
    <w:rsid w:val="5C3D6937"/>
    <w:rsid w:val="5C640540"/>
    <w:rsid w:val="5C68343A"/>
    <w:rsid w:val="5C6E089F"/>
    <w:rsid w:val="5C797243"/>
    <w:rsid w:val="5C7D36D7"/>
    <w:rsid w:val="5C875E04"/>
    <w:rsid w:val="5C9B540C"/>
    <w:rsid w:val="5CA15DB5"/>
    <w:rsid w:val="5CAE3391"/>
    <w:rsid w:val="5CB93C95"/>
    <w:rsid w:val="5CFA0C68"/>
    <w:rsid w:val="5D2255DE"/>
    <w:rsid w:val="5D447851"/>
    <w:rsid w:val="5D562EE7"/>
    <w:rsid w:val="5D596DD1"/>
    <w:rsid w:val="5D68143B"/>
    <w:rsid w:val="5D973E25"/>
    <w:rsid w:val="5D9A3915"/>
    <w:rsid w:val="5DB9023F"/>
    <w:rsid w:val="5DD5494D"/>
    <w:rsid w:val="5E20206C"/>
    <w:rsid w:val="5E2B0D25"/>
    <w:rsid w:val="5E325252"/>
    <w:rsid w:val="5E3A716C"/>
    <w:rsid w:val="5E421FE3"/>
    <w:rsid w:val="5E430686"/>
    <w:rsid w:val="5E5036FB"/>
    <w:rsid w:val="5E6D02A6"/>
    <w:rsid w:val="5E712A21"/>
    <w:rsid w:val="5E82108D"/>
    <w:rsid w:val="5E8A5738"/>
    <w:rsid w:val="5E8F2230"/>
    <w:rsid w:val="5E96232F"/>
    <w:rsid w:val="5EAE58CA"/>
    <w:rsid w:val="5EB10F16"/>
    <w:rsid w:val="5EB52A47"/>
    <w:rsid w:val="5EBB1D95"/>
    <w:rsid w:val="5F0C29F6"/>
    <w:rsid w:val="5F0C6930"/>
    <w:rsid w:val="5F3D09FC"/>
    <w:rsid w:val="5F506F51"/>
    <w:rsid w:val="5F6179CE"/>
    <w:rsid w:val="5F8F74AA"/>
    <w:rsid w:val="5F9E76ED"/>
    <w:rsid w:val="5FA079E7"/>
    <w:rsid w:val="5FBF7663"/>
    <w:rsid w:val="6042508C"/>
    <w:rsid w:val="605E64D0"/>
    <w:rsid w:val="6065645C"/>
    <w:rsid w:val="608556E8"/>
    <w:rsid w:val="609F196E"/>
    <w:rsid w:val="60B67442"/>
    <w:rsid w:val="60C50CA9"/>
    <w:rsid w:val="60D237C8"/>
    <w:rsid w:val="60FB748B"/>
    <w:rsid w:val="614C4F26"/>
    <w:rsid w:val="614F48DB"/>
    <w:rsid w:val="616109D2"/>
    <w:rsid w:val="61730705"/>
    <w:rsid w:val="617435D3"/>
    <w:rsid w:val="617A1A94"/>
    <w:rsid w:val="61891CD7"/>
    <w:rsid w:val="61930DA7"/>
    <w:rsid w:val="619F14FA"/>
    <w:rsid w:val="61A94127"/>
    <w:rsid w:val="61AF3E33"/>
    <w:rsid w:val="61C12377"/>
    <w:rsid w:val="61DA0784"/>
    <w:rsid w:val="62233A0F"/>
    <w:rsid w:val="62261C1B"/>
    <w:rsid w:val="627D36CC"/>
    <w:rsid w:val="6283706E"/>
    <w:rsid w:val="62AC2121"/>
    <w:rsid w:val="62C202DE"/>
    <w:rsid w:val="62C507C9"/>
    <w:rsid w:val="62E23D94"/>
    <w:rsid w:val="634B193A"/>
    <w:rsid w:val="634B7B8C"/>
    <w:rsid w:val="63572933"/>
    <w:rsid w:val="638B5099"/>
    <w:rsid w:val="64122457"/>
    <w:rsid w:val="64287ECD"/>
    <w:rsid w:val="642D0BA5"/>
    <w:rsid w:val="645B6520"/>
    <w:rsid w:val="6468651B"/>
    <w:rsid w:val="64925346"/>
    <w:rsid w:val="64952F1D"/>
    <w:rsid w:val="64B33C3A"/>
    <w:rsid w:val="64C319A4"/>
    <w:rsid w:val="64E9140A"/>
    <w:rsid w:val="64F8789F"/>
    <w:rsid w:val="653C1B4E"/>
    <w:rsid w:val="659550EE"/>
    <w:rsid w:val="65A672FB"/>
    <w:rsid w:val="65D976D1"/>
    <w:rsid w:val="65E6594A"/>
    <w:rsid w:val="65EC0A86"/>
    <w:rsid w:val="666A3259"/>
    <w:rsid w:val="66B43DFE"/>
    <w:rsid w:val="66B75538"/>
    <w:rsid w:val="66CC0FE3"/>
    <w:rsid w:val="67203B1D"/>
    <w:rsid w:val="67234566"/>
    <w:rsid w:val="673E5311"/>
    <w:rsid w:val="67581691"/>
    <w:rsid w:val="675B2367"/>
    <w:rsid w:val="676905E0"/>
    <w:rsid w:val="6789494D"/>
    <w:rsid w:val="678C0773"/>
    <w:rsid w:val="679B2764"/>
    <w:rsid w:val="67A930D3"/>
    <w:rsid w:val="67E1461B"/>
    <w:rsid w:val="682E35D8"/>
    <w:rsid w:val="68403B4E"/>
    <w:rsid w:val="68437083"/>
    <w:rsid w:val="68541290"/>
    <w:rsid w:val="6865441A"/>
    <w:rsid w:val="687E3344"/>
    <w:rsid w:val="68831B76"/>
    <w:rsid w:val="689D4368"/>
    <w:rsid w:val="68A6069B"/>
    <w:rsid w:val="68AC37F1"/>
    <w:rsid w:val="68C03124"/>
    <w:rsid w:val="68E00D76"/>
    <w:rsid w:val="69140A20"/>
    <w:rsid w:val="69401815"/>
    <w:rsid w:val="69620955"/>
    <w:rsid w:val="69823BDB"/>
    <w:rsid w:val="69A94A2A"/>
    <w:rsid w:val="69AC0C58"/>
    <w:rsid w:val="69C064B2"/>
    <w:rsid w:val="69CE0BCF"/>
    <w:rsid w:val="6A3F7D1E"/>
    <w:rsid w:val="6A70612A"/>
    <w:rsid w:val="6A7F06A9"/>
    <w:rsid w:val="6AA87672"/>
    <w:rsid w:val="6AC31761"/>
    <w:rsid w:val="6AE676B7"/>
    <w:rsid w:val="6AEF52A0"/>
    <w:rsid w:val="6AFE4E84"/>
    <w:rsid w:val="6B2A62D8"/>
    <w:rsid w:val="6B56531F"/>
    <w:rsid w:val="6B65663B"/>
    <w:rsid w:val="6B7B6B34"/>
    <w:rsid w:val="6BAB05FC"/>
    <w:rsid w:val="6BB9765C"/>
    <w:rsid w:val="6BC842E7"/>
    <w:rsid w:val="6BC93D43"/>
    <w:rsid w:val="6BFD39ED"/>
    <w:rsid w:val="6C1F1BB5"/>
    <w:rsid w:val="6C6B6BA9"/>
    <w:rsid w:val="6CE1418C"/>
    <w:rsid w:val="6CF7043C"/>
    <w:rsid w:val="6D3E28F1"/>
    <w:rsid w:val="6D423244"/>
    <w:rsid w:val="6D5B09CB"/>
    <w:rsid w:val="6D681A19"/>
    <w:rsid w:val="6D6830E8"/>
    <w:rsid w:val="6D68758C"/>
    <w:rsid w:val="6D8401FD"/>
    <w:rsid w:val="6DA65B0E"/>
    <w:rsid w:val="6DB602F7"/>
    <w:rsid w:val="6E7A1325"/>
    <w:rsid w:val="6E822AF2"/>
    <w:rsid w:val="6E895A0C"/>
    <w:rsid w:val="6E980103"/>
    <w:rsid w:val="6E9C4E7A"/>
    <w:rsid w:val="6EA168B2"/>
    <w:rsid w:val="6EB011EB"/>
    <w:rsid w:val="6EB31C00"/>
    <w:rsid w:val="6EEF60FD"/>
    <w:rsid w:val="6F377216"/>
    <w:rsid w:val="6F3F60CB"/>
    <w:rsid w:val="6F5C0A2B"/>
    <w:rsid w:val="6F653D83"/>
    <w:rsid w:val="6F771D08"/>
    <w:rsid w:val="6F8412B8"/>
    <w:rsid w:val="6FBB7D0C"/>
    <w:rsid w:val="6FDD4DE6"/>
    <w:rsid w:val="6FEA24DA"/>
    <w:rsid w:val="701B08E6"/>
    <w:rsid w:val="70455963"/>
    <w:rsid w:val="706109EE"/>
    <w:rsid w:val="708E10B8"/>
    <w:rsid w:val="70B86135"/>
    <w:rsid w:val="70D46ED4"/>
    <w:rsid w:val="70D54F38"/>
    <w:rsid w:val="70DA3AE7"/>
    <w:rsid w:val="70DC4329"/>
    <w:rsid w:val="70DC62C7"/>
    <w:rsid w:val="70E62CA2"/>
    <w:rsid w:val="71233EF6"/>
    <w:rsid w:val="71267ECA"/>
    <w:rsid w:val="712B2DAA"/>
    <w:rsid w:val="712B37CD"/>
    <w:rsid w:val="7187244B"/>
    <w:rsid w:val="718F50E7"/>
    <w:rsid w:val="71E847F7"/>
    <w:rsid w:val="71FE04BF"/>
    <w:rsid w:val="72457E9C"/>
    <w:rsid w:val="725400DF"/>
    <w:rsid w:val="725413BE"/>
    <w:rsid w:val="72752C2C"/>
    <w:rsid w:val="729270E5"/>
    <w:rsid w:val="72B172DF"/>
    <w:rsid w:val="72BF37AA"/>
    <w:rsid w:val="72C47013"/>
    <w:rsid w:val="72FE7F64"/>
    <w:rsid w:val="7334549F"/>
    <w:rsid w:val="7366631C"/>
    <w:rsid w:val="736A5E0C"/>
    <w:rsid w:val="739B1A3B"/>
    <w:rsid w:val="73B40E35"/>
    <w:rsid w:val="73C117A4"/>
    <w:rsid w:val="73FB4CB6"/>
    <w:rsid w:val="740A6CA7"/>
    <w:rsid w:val="74485B23"/>
    <w:rsid w:val="74600FBD"/>
    <w:rsid w:val="746C1710"/>
    <w:rsid w:val="746C6120"/>
    <w:rsid w:val="746F1200"/>
    <w:rsid w:val="74997160"/>
    <w:rsid w:val="74AA3D8F"/>
    <w:rsid w:val="74C26F1A"/>
    <w:rsid w:val="74CB28DA"/>
    <w:rsid w:val="74CE3CD7"/>
    <w:rsid w:val="750B0F29"/>
    <w:rsid w:val="751A1DC8"/>
    <w:rsid w:val="752942D9"/>
    <w:rsid w:val="75480AF2"/>
    <w:rsid w:val="754E1A8D"/>
    <w:rsid w:val="755340CC"/>
    <w:rsid w:val="755A1EB0"/>
    <w:rsid w:val="75615C16"/>
    <w:rsid w:val="75970A0E"/>
    <w:rsid w:val="75A96506"/>
    <w:rsid w:val="75D4756D"/>
    <w:rsid w:val="7641097A"/>
    <w:rsid w:val="76430DF0"/>
    <w:rsid w:val="76796366"/>
    <w:rsid w:val="76DC3431"/>
    <w:rsid w:val="773847E1"/>
    <w:rsid w:val="77530965"/>
    <w:rsid w:val="7755292F"/>
    <w:rsid w:val="77744684"/>
    <w:rsid w:val="778154D2"/>
    <w:rsid w:val="77862AE9"/>
    <w:rsid w:val="77866F8C"/>
    <w:rsid w:val="7791148D"/>
    <w:rsid w:val="77974CF6"/>
    <w:rsid w:val="77E82EEC"/>
    <w:rsid w:val="77ED2B68"/>
    <w:rsid w:val="781460A8"/>
    <w:rsid w:val="781A0151"/>
    <w:rsid w:val="78372035"/>
    <w:rsid w:val="78811502"/>
    <w:rsid w:val="78AA0A59"/>
    <w:rsid w:val="78D41F79"/>
    <w:rsid w:val="78F846CC"/>
    <w:rsid w:val="78FD6DDA"/>
    <w:rsid w:val="78FF6FF6"/>
    <w:rsid w:val="792C5912"/>
    <w:rsid w:val="795D1F6F"/>
    <w:rsid w:val="796C21B2"/>
    <w:rsid w:val="79A57AB6"/>
    <w:rsid w:val="79AB6836"/>
    <w:rsid w:val="79D7762B"/>
    <w:rsid w:val="79DC10E6"/>
    <w:rsid w:val="79ED6E4F"/>
    <w:rsid w:val="79FC3DD7"/>
    <w:rsid w:val="7A044199"/>
    <w:rsid w:val="7A155929"/>
    <w:rsid w:val="7A206CAA"/>
    <w:rsid w:val="7A3D7900"/>
    <w:rsid w:val="7A5847F9"/>
    <w:rsid w:val="7A6436D0"/>
    <w:rsid w:val="7A9F7292"/>
    <w:rsid w:val="7AC027B5"/>
    <w:rsid w:val="7AC06311"/>
    <w:rsid w:val="7AC656CE"/>
    <w:rsid w:val="7B2014A6"/>
    <w:rsid w:val="7B430ECB"/>
    <w:rsid w:val="7C160365"/>
    <w:rsid w:val="7C37503D"/>
    <w:rsid w:val="7C4D0079"/>
    <w:rsid w:val="7C5C4760"/>
    <w:rsid w:val="7C855A65"/>
    <w:rsid w:val="7C9C2DAE"/>
    <w:rsid w:val="7CB71996"/>
    <w:rsid w:val="7CBC0D5A"/>
    <w:rsid w:val="7CC85951"/>
    <w:rsid w:val="7D0F2B85"/>
    <w:rsid w:val="7D2D1C58"/>
    <w:rsid w:val="7D717D97"/>
    <w:rsid w:val="7D761851"/>
    <w:rsid w:val="7D957F29"/>
    <w:rsid w:val="7DA1793B"/>
    <w:rsid w:val="7DA4016C"/>
    <w:rsid w:val="7DB4329A"/>
    <w:rsid w:val="7DC80177"/>
    <w:rsid w:val="7DE60785"/>
    <w:rsid w:val="7DE93DD1"/>
    <w:rsid w:val="7DF369FE"/>
    <w:rsid w:val="7E0A2818"/>
    <w:rsid w:val="7E307C52"/>
    <w:rsid w:val="7E952C18"/>
    <w:rsid w:val="7EA30424"/>
    <w:rsid w:val="7EAD3051"/>
    <w:rsid w:val="7EDE76AE"/>
    <w:rsid w:val="7EE01021"/>
    <w:rsid w:val="7EEB3B79"/>
    <w:rsid w:val="7F062761"/>
    <w:rsid w:val="7F1C3D32"/>
    <w:rsid w:val="7F420A2D"/>
    <w:rsid w:val="7F6E0A32"/>
    <w:rsid w:val="7F6F0306"/>
    <w:rsid w:val="7F761695"/>
    <w:rsid w:val="7FAA57E2"/>
    <w:rsid w:val="7FAC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3"/>
    <w:basedOn w:val="20"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2017</Words>
  <Characters>13715</Characters>
  <Lines>7</Lines>
  <Paragraphs>2</Paragraphs>
  <TotalTime>1</TotalTime>
  <ScaleCrop>false</ScaleCrop>
  <LinksUpToDate>false</LinksUpToDate>
  <CharactersWithSpaces>1510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</cp:lastModifiedBy>
  <cp:lastPrinted>2013-10-03T12:51:00Z</cp:lastPrinted>
  <dcterms:modified xsi:type="dcterms:W3CDTF">2023-09-27T05:31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37832679587F481D9D60D3317CF19D6C</vt:lpwstr>
  </property>
</Properties>
</file>